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FBB9C" w14:textId="0B2B8899" w:rsidR="00F00834" w:rsidRPr="00C96469" w:rsidRDefault="00F00834" w:rsidP="00872C4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 w:rsidRPr="00C96469">
        <w:rPr>
          <w:rFonts w:ascii="Times New Roman" w:hAnsi="Times New Roman" w:cs="Times New Roman"/>
          <w:b/>
          <w:color w:val="000000" w:themeColor="text1"/>
          <w:lang w:val="en-US"/>
        </w:rPr>
        <w:t>Title: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96469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 xml:space="preserve"> </w:t>
      </w:r>
      <w:r w:rsidR="00872C4F" w:rsidRPr="00C96469">
        <w:rPr>
          <w:rFonts w:ascii="Times New Roman" w:hAnsi="Times New Roman" w:cs="Times New Roman"/>
          <w:color w:val="000000" w:themeColor="text1"/>
          <w:lang w:val="en-US"/>
        </w:rPr>
        <w:t>Effects of exenatide on coronary stent’s endothelialization in subjects with type 2 diabetes: a randomized controlled trial. The Rebuild study.</w:t>
      </w:r>
    </w:p>
    <w:p w14:paraId="224B4CD0" w14:textId="77777777" w:rsidR="00872C4F" w:rsidRPr="00C96469" w:rsidRDefault="00872C4F" w:rsidP="00872C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4A6F2A6" w14:textId="20240E74" w:rsidR="00833575" w:rsidRPr="00C96469" w:rsidRDefault="00833575" w:rsidP="00872C4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</w:rPr>
        <w:t>Irene Santos-Pardo</w:t>
      </w:r>
      <w:r w:rsidRPr="00C9646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96469">
        <w:rPr>
          <w:rFonts w:ascii="Times New Roman" w:hAnsi="Times New Roman" w:cs="Times New Roman"/>
          <w:color w:val="000000" w:themeColor="text1"/>
        </w:rPr>
        <w:t>, MD. Nils Witt</w:t>
      </w:r>
      <w:r w:rsidRPr="00C9646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C96469">
        <w:rPr>
          <w:rFonts w:ascii="Times New Roman" w:hAnsi="Times New Roman" w:cs="Times New Roman"/>
          <w:color w:val="000000" w:themeColor="text1"/>
        </w:rPr>
        <w:t>, MD, PhD. Oskar Angerås</w:t>
      </w:r>
      <w:r w:rsidRPr="00C96469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C96469">
        <w:rPr>
          <w:rFonts w:ascii="Times New Roman" w:hAnsi="Times New Roman" w:cs="Times New Roman"/>
          <w:color w:val="000000" w:themeColor="text1"/>
        </w:rPr>
        <w:t xml:space="preserve">, MD, PhD. 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>Thomas Nyström</w:t>
      </w:r>
      <w:r w:rsidRPr="00C9646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>, MD, PhD.</w:t>
      </w:r>
    </w:p>
    <w:p w14:paraId="218691A6" w14:textId="77777777" w:rsidR="00833575" w:rsidRPr="00C96469" w:rsidRDefault="00833575" w:rsidP="00872C4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28E577C" w14:textId="77777777" w:rsidR="00833575" w:rsidRPr="00C96469" w:rsidRDefault="00833575" w:rsidP="00872C4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>Department of Clinical Science and Education, Karolinska Institute, Unit of Cardiology, Södersjukhuset, Stockholm, Sweden.</w:t>
      </w:r>
    </w:p>
    <w:p w14:paraId="69BF0324" w14:textId="77777777" w:rsidR="00833575" w:rsidRPr="00C96469" w:rsidRDefault="00833575" w:rsidP="00872C4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>Department of Molecular and Clinical medicine, Institute of Medicine, University of Gothenburg, Gothenburg, Sweden. Department of Cardiology, Sahlgrenska University Hospital, Gothenburg, Sweden</w:t>
      </w:r>
    </w:p>
    <w:p w14:paraId="5FE866C6" w14:textId="77777777" w:rsidR="00833575" w:rsidRPr="00C96469" w:rsidRDefault="00833575" w:rsidP="00872C4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>Department of Clinical Science and Education, Karolinska Institute, Unit of Internal Medicine, Södersjukhuset, Stockholm, Sweden</w:t>
      </w:r>
    </w:p>
    <w:p w14:paraId="0524EBF8" w14:textId="77777777" w:rsidR="00070866" w:rsidRPr="00C96469" w:rsidRDefault="00070866" w:rsidP="00070866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</w:p>
    <w:p w14:paraId="045031B3" w14:textId="51B49203" w:rsidR="00C6607A" w:rsidRPr="00C96469" w:rsidRDefault="0043360B" w:rsidP="00070866">
      <w:pPr>
        <w:jc w:val="center"/>
        <w:rPr>
          <w:rFonts w:ascii="Times New Roman" w:eastAsia="Times New Roman" w:hAnsi="Times New Roman" w:cs="Times New Roman"/>
          <w:color w:val="000000" w:themeColor="text1"/>
          <w:sz w:val="32"/>
          <w:szCs w:val="32"/>
          <w:lang w:val="en-US"/>
        </w:rPr>
      </w:pPr>
      <w:r w:rsidRPr="00C96469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Additional</w:t>
      </w:r>
      <w:r w:rsidR="003A28D8" w:rsidRPr="00C96469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 xml:space="preserve"> Material</w:t>
      </w:r>
    </w:p>
    <w:p w14:paraId="10F44141" w14:textId="4B5010BE" w:rsidR="00C6607A" w:rsidRPr="00C96469" w:rsidRDefault="00C6607A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99F2D5A" w14:textId="4A9BB7DA" w:rsidR="00927414" w:rsidRPr="00C96469" w:rsidRDefault="00927414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2E8FE16" w14:textId="12EC3026" w:rsidR="00927414" w:rsidRPr="00C96469" w:rsidRDefault="00927414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  <w:t>Page</w:t>
      </w:r>
    </w:p>
    <w:p w14:paraId="09FFEDC9" w14:textId="77777777" w:rsidR="00E727AF" w:rsidRPr="00C96469" w:rsidRDefault="00E727A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6DD1A94" w14:textId="64AF945E" w:rsidR="00E727AF" w:rsidRPr="00C96469" w:rsidRDefault="00E727A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able S1 List of exclusion criteria </w:t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ab/>
        <w:t xml:space="preserve"> </w:t>
      </w:r>
      <w:r w:rsidR="000D50FD"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2</w:t>
      </w:r>
    </w:p>
    <w:p w14:paraId="41BDA0D2" w14:textId="77777777" w:rsidR="00927414" w:rsidRPr="00C96469" w:rsidRDefault="00927414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2AF48A7" w14:textId="74245843" w:rsidR="00563886" w:rsidRPr="00C96469" w:rsidRDefault="003A28D8" w:rsidP="0038561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>Table S</w:t>
      </w:r>
      <w:r w:rsidR="004343F7" w:rsidRPr="00C96469">
        <w:rPr>
          <w:rFonts w:ascii="Times New Roman" w:eastAsia="Times New Roman" w:hAnsi="Times New Roman" w:cs="Times New Roman"/>
          <w:color w:val="000000" w:themeColor="text1"/>
          <w:lang w:val="en-US"/>
        </w:rPr>
        <w:t>2</w:t>
      </w:r>
      <w:r w:rsidR="009879BC" w:rsidRPr="00C96469">
        <w:rPr>
          <w:rFonts w:ascii="Times New Roman" w:hAnsi="Times New Roman" w:cs="Times New Roman"/>
          <w:color w:val="000000" w:themeColor="text1"/>
          <w:lang w:val="en-US"/>
        </w:rPr>
        <w:t xml:space="preserve"> Reasons for screening failure</w:t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927414" w:rsidRPr="00C96469">
        <w:rPr>
          <w:rFonts w:ascii="Times New Roman" w:hAnsi="Times New Roman" w:cs="Times New Roman"/>
          <w:color w:val="000000" w:themeColor="text1"/>
          <w:lang w:val="en-US"/>
        </w:rPr>
        <w:tab/>
        <w:t xml:space="preserve">  </w:t>
      </w:r>
      <w:r w:rsidR="00385616" w:rsidRPr="00C9646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D50FD" w:rsidRPr="00C96469">
        <w:rPr>
          <w:rFonts w:ascii="Times New Roman" w:hAnsi="Times New Roman" w:cs="Times New Roman"/>
          <w:color w:val="000000" w:themeColor="text1"/>
          <w:lang w:val="en-US"/>
        </w:rPr>
        <w:t>3</w:t>
      </w:r>
    </w:p>
    <w:p w14:paraId="34E65125" w14:textId="78C30208" w:rsidR="00563886" w:rsidRPr="00C96469" w:rsidRDefault="00563886" w:rsidP="0038561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lang w:val="en-US"/>
        </w:rPr>
        <w:t>Table S</w:t>
      </w:r>
      <w:r w:rsidR="004343F7" w:rsidRPr="00C96469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 xml:space="preserve"> OCT endpoints</w:t>
      </w:r>
      <w:r w:rsidR="00070866" w:rsidRPr="00C96469">
        <w:rPr>
          <w:rFonts w:ascii="Times New Roman" w:hAnsi="Times New Roman" w:cs="Times New Roman"/>
          <w:color w:val="000000" w:themeColor="text1"/>
          <w:lang w:val="en-US"/>
        </w:rPr>
        <w:t>’</w:t>
      </w:r>
      <w:r w:rsidRPr="00C96469">
        <w:rPr>
          <w:rFonts w:ascii="Times New Roman" w:hAnsi="Times New Roman" w:cs="Times New Roman"/>
          <w:color w:val="000000" w:themeColor="text1"/>
          <w:lang w:val="en-US"/>
        </w:rPr>
        <w:t xml:space="preserve"> definitions</w:t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lang w:val="en-US"/>
        </w:rPr>
        <w:tab/>
        <w:t xml:space="preserve">   </w:t>
      </w:r>
      <w:r w:rsidR="00F76EB7" w:rsidRPr="00C96469">
        <w:rPr>
          <w:rFonts w:ascii="Times New Roman" w:hAnsi="Times New Roman" w:cs="Times New Roman"/>
          <w:color w:val="000000" w:themeColor="text1"/>
          <w:lang w:val="en-US"/>
        </w:rPr>
        <w:t>4</w:t>
      </w:r>
    </w:p>
    <w:p w14:paraId="53134C9B" w14:textId="0CCA4D3E" w:rsidR="009879BC" w:rsidRPr="00C96469" w:rsidRDefault="009879BC" w:rsidP="00385616">
      <w:pPr>
        <w:pStyle w:val="Default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4343F7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laque characterization at reference segments</w:t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</w:t>
      </w:r>
      <w:r w:rsidR="00F32C5D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A88B2AA" w14:textId="539E4EB1" w:rsidR="008E23B4" w:rsidRPr="00C96469" w:rsidRDefault="008E23B4" w:rsidP="00385616">
      <w:pPr>
        <w:pStyle w:val="Default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4343F7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5</w:t>
      </w: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EA72B2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verse events and drop-offs</w:t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</w:t>
      </w:r>
      <w:r w:rsidR="00F76EB7" w:rsidRPr="00C964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</w:p>
    <w:p w14:paraId="5D5525D4" w14:textId="4B570711" w:rsidR="00872C4F" w:rsidRPr="00C96469" w:rsidRDefault="009879BC" w:rsidP="00380233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4343F7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Glucose lowering medications at follow-up</w:t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54558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</w:t>
      </w:r>
      <w:r w:rsidR="000D50FD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927414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   </w:t>
      </w:r>
    </w:p>
    <w:p w14:paraId="7662CE23" w14:textId="69542D27" w:rsidR="00D96C5F" w:rsidRPr="00C96469" w:rsidRDefault="009879BC" w:rsidP="00F32C5D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F32C5D"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>1 List</w:t>
      </w:r>
      <w:r w:rsidR="00E727AF"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exclusion criteria </w:t>
      </w:r>
    </w:p>
    <w:p w14:paraId="3D2FD2CF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6469" w:rsidRPr="00C96469" w14:paraId="156F391E" w14:textId="77777777" w:rsidTr="00DB2997">
        <w:tc>
          <w:tcPr>
            <w:tcW w:w="9350" w:type="dxa"/>
            <w:vAlign w:val="center"/>
          </w:tcPr>
          <w:p w14:paraId="3CE76DE2" w14:textId="5E681056" w:rsidR="00E727AF" w:rsidRPr="00C96469" w:rsidRDefault="00E727AF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Previous diagnosis of type 1 diabetes</w:t>
            </w:r>
          </w:p>
        </w:tc>
      </w:tr>
      <w:tr w:rsidR="00C96469" w:rsidRPr="00C96469" w14:paraId="76547DDD" w14:textId="77777777" w:rsidTr="00DB2997">
        <w:tc>
          <w:tcPr>
            <w:tcW w:w="9350" w:type="dxa"/>
            <w:vAlign w:val="center"/>
          </w:tcPr>
          <w:p w14:paraId="66EEE859" w14:textId="136EE1CE" w:rsidR="00E727AF" w:rsidRPr="00C96469" w:rsidRDefault="00E727AF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Current treatment with GLP-1R agonists or DPP-4i</w:t>
            </w:r>
          </w:p>
        </w:tc>
      </w:tr>
      <w:tr w:rsidR="00C96469" w:rsidRPr="00C96469" w14:paraId="5C9AD342" w14:textId="77777777" w:rsidTr="00DB2997">
        <w:tc>
          <w:tcPr>
            <w:tcW w:w="9350" w:type="dxa"/>
            <w:vAlign w:val="center"/>
          </w:tcPr>
          <w:p w14:paraId="226D77D4" w14:textId="2923B897" w:rsidR="00E727AF" w:rsidRPr="00C96469" w:rsidRDefault="00E727A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Glomerular filtration rate</w:t>
            </w:r>
            <w:r w:rsidR="00DB2997"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&lt;45 ml/min/1.73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C96469" w:rsidRPr="00C96469" w14:paraId="4770E272" w14:textId="77777777" w:rsidTr="00DB2997">
        <w:tc>
          <w:tcPr>
            <w:tcW w:w="9350" w:type="dxa"/>
            <w:vAlign w:val="center"/>
          </w:tcPr>
          <w:p w14:paraId="3AA7839D" w14:textId="791C0C03" w:rsidR="00E727AF" w:rsidRPr="00C96469" w:rsidRDefault="00E727A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TEMI</w:t>
            </w:r>
          </w:p>
        </w:tc>
      </w:tr>
      <w:tr w:rsidR="00C96469" w:rsidRPr="00C96469" w14:paraId="71FD3F04" w14:textId="77777777" w:rsidTr="00DB2997">
        <w:tc>
          <w:tcPr>
            <w:tcW w:w="9350" w:type="dxa"/>
            <w:vAlign w:val="center"/>
          </w:tcPr>
          <w:p w14:paraId="50AC0309" w14:textId="2181D56A" w:rsidR="00E727AF" w:rsidRPr="00C96469" w:rsidRDefault="00E727AF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ignificant heart disease besides IHD (significant valvopathy, severe heart failure classified as NYHA 4, active myocarditis, ventricular tachycardia the previous 3 months and untreated atrio-ventricular block type II or III)</w:t>
            </w:r>
          </w:p>
        </w:tc>
      </w:tr>
      <w:tr w:rsidR="00C96469" w:rsidRPr="00C96469" w14:paraId="6B993130" w14:textId="77777777" w:rsidTr="00DB2997">
        <w:tc>
          <w:tcPr>
            <w:tcW w:w="9350" w:type="dxa"/>
            <w:vAlign w:val="center"/>
          </w:tcPr>
          <w:p w14:paraId="1B6778FD" w14:textId="5F9CE81F" w:rsidR="00E727AF" w:rsidRPr="00C96469" w:rsidRDefault="00DB2997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E727AF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alignant neoplasm the previous 5 years requiring surgery, chemotherapy, radiation or palliative therapy</w:t>
            </w:r>
          </w:p>
        </w:tc>
      </w:tr>
      <w:tr w:rsidR="00C96469" w:rsidRPr="00C96469" w14:paraId="11FF64E1" w14:textId="77777777" w:rsidTr="00DB2997">
        <w:tc>
          <w:tcPr>
            <w:tcW w:w="9350" w:type="dxa"/>
            <w:vAlign w:val="center"/>
          </w:tcPr>
          <w:p w14:paraId="6F00EFE0" w14:textId="054F8B2E" w:rsidR="00E727AF" w:rsidRPr="00C96469" w:rsidRDefault="00DB2997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="00E727AF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istory of acute or chronic pancreatitis</w:t>
            </w:r>
          </w:p>
        </w:tc>
      </w:tr>
      <w:tr w:rsidR="00C96469" w:rsidRPr="00C96469" w14:paraId="2C245083" w14:textId="77777777" w:rsidTr="00DB2997">
        <w:tc>
          <w:tcPr>
            <w:tcW w:w="9350" w:type="dxa"/>
            <w:vAlign w:val="center"/>
          </w:tcPr>
          <w:p w14:paraId="0DCDD300" w14:textId="6C19DDD3" w:rsidR="00E727AF" w:rsidRPr="00C96469" w:rsidRDefault="00DB2997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="00E727AF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urrent alcohol abuse</w:t>
            </w:r>
          </w:p>
        </w:tc>
      </w:tr>
      <w:tr w:rsidR="00E727AF" w:rsidRPr="00C96469" w14:paraId="6D9CA534" w14:textId="77777777" w:rsidTr="00DB2997">
        <w:tc>
          <w:tcPr>
            <w:tcW w:w="9350" w:type="dxa"/>
            <w:vAlign w:val="center"/>
          </w:tcPr>
          <w:p w14:paraId="08317D32" w14:textId="356B7F2B" w:rsidR="00E727AF" w:rsidRPr="00C96469" w:rsidRDefault="00DB2997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Pr</w:t>
            </w:r>
            <w:r w:rsidR="00E727AF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egnancy</w:t>
            </w:r>
          </w:p>
        </w:tc>
      </w:tr>
    </w:tbl>
    <w:p w14:paraId="25A5CDA9" w14:textId="77777777" w:rsidR="00F32C5D" w:rsidRPr="00C96469" w:rsidRDefault="00F32C5D" w:rsidP="00DB2997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</w:p>
    <w:p w14:paraId="3CBAFF4F" w14:textId="00E328ED" w:rsidR="00E727AF" w:rsidRPr="00C96469" w:rsidRDefault="00DB2997" w:rsidP="00DB2997">
      <w:pPr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Main exclusion criteria applied to preliminary eligible subjects to participate in the study.  </w:t>
      </w:r>
      <w:r w:rsidR="00D96C5F" w:rsidRPr="00C96469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  <w:lang w:val="en-US"/>
        </w:rPr>
        <w:t xml:space="preserve">a </w:t>
      </w:r>
      <w:r w:rsidR="00D96C5F" w:rsidRPr="00C96469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Calculated with </w:t>
      </w:r>
      <w:r w:rsidR="00D96C5F" w:rsidRPr="00C96469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CKD-EPI Glomerular filtration Rate. </w:t>
      </w:r>
      <w:r w:rsidR="00E727AF" w:rsidRPr="00C96469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Abbreviations: DDP4-i, Dipeptidyl Peptidase-4 inhibitors; IHD, Ischemic heart disease; </w:t>
      </w:r>
      <w:r w:rsidRPr="00C96469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NYHA, New York Heart Association Classification; </w:t>
      </w:r>
      <w:r w:rsidR="00E727AF" w:rsidRPr="00C96469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>STEMI, ST-elevation myocardial infarction</w:t>
      </w:r>
    </w:p>
    <w:p w14:paraId="1C76B97D" w14:textId="77777777" w:rsidR="00E727AF" w:rsidRPr="00C96469" w:rsidRDefault="00E727A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4CD20E" w14:textId="77777777" w:rsidR="00E727AF" w:rsidRPr="00C96469" w:rsidRDefault="00E727A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8CDF55" w14:textId="77777777" w:rsidR="00E727AF" w:rsidRPr="00C96469" w:rsidRDefault="00E727A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BEE3375" w14:textId="77777777" w:rsidR="00E727AF" w:rsidRPr="00C96469" w:rsidRDefault="00E727A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15DD2A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451DEC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7721997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9895A9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C702578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3416283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4312F6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81A223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85581E4" w14:textId="77777777" w:rsidR="00D96C5F" w:rsidRPr="00C96469" w:rsidRDefault="00D96C5F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DF1F23C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5D95E1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1646307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B34495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22A72D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1700105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54D2DF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A741C4B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16A26F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D993C7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F3C7F1F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CB052B" w14:textId="77777777" w:rsidR="00F32C5D" w:rsidRPr="00C96469" w:rsidRDefault="00F32C5D" w:rsidP="009879B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7AD2A0" w14:textId="77777777" w:rsidR="00F76EB7" w:rsidRPr="00C96469" w:rsidRDefault="00F76EB7" w:rsidP="00F32C5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F857114" w14:textId="77777777" w:rsidR="00F76EB7" w:rsidRPr="00C96469" w:rsidRDefault="00F76EB7" w:rsidP="00F32C5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F4ADF7" w14:textId="77777777" w:rsidR="00380233" w:rsidRPr="00C96469" w:rsidRDefault="00380233" w:rsidP="00F32C5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F5B532" w14:textId="77777777" w:rsidR="00380233" w:rsidRPr="00C96469" w:rsidRDefault="00380233" w:rsidP="00F32C5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F20944" w14:textId="577ED672" w:rsidR="009879BC" w:rsidRPr="00C96469" w:rsidRDefault="00D96C5F" w:rsidP="00F32C5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 </w:t>
      </w:r>
      <w:r w:rsidR="009879BC"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>Reasons for screening failure</w:t>
      </w:r>
    </w:p>
    <w:p w14:paraId="42C84872" w14:textId="77777777" w:rsidR="009879BC" w:rsidRPr="00C96469" w:rsidRDefault="009879BC" w:rsidP="009879BC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96469" w:rsidRPr="00C96469" w14:paraId="286214BE" w14:textId="77777777" w:rsidTr="001105AA">
        <w:tc>
          <w:tcPr>
            <w:tcW w:w="4675" w:type="dxa"/>
            <w:vAlign w:val="center"/>
          </w:tcPr>
          <w:p w14:paraId="365D3366" w14:textId="0927D961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Reason for screening failure</w:t>
            </w:r>
          </w:p>
        </w:tc>
        <w:tc>
          <w:tcPr>
            <w:tcW w:w="4675" w:type="dxa"/>
            <w:vAlign w:val="center"/>
          </w:tcPr>
          <w:p w14:paraId="30898FE5" w14:textId="6CF4DF4F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C96469" w:rsidRPr="00C96469" w14:paraId="4F2F389D" w14:textId="77777777" w:rsidTr="004E739F">
        <w:tc>
          <w:tcPr>
            <w:tcW w:w="4675" w:type="dxa"/>
            <w:vAlign w:val="center"/>
          </w:tcPr>
          <w:p w14:paraId="55C27A9D" w14:textId="4D6B8AA1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ready treated with incretins</w:t>
            </w:r>
          </w:p>
        </w:tc>
        <w:tc>
          <w:tcPr>
            <w:tcW w:w="4675" w:type="dxa"/>
            <w:vAlign w:val="center"/>
          </w:tcPr>
          <w:p w14:paraId="20E6BEB7" w14:textId="49A596F6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(2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.8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31E963E0" w14:textId="77777777" w:rsidTr="004E739F">
        <w:tc>
          <w:tcPr>
            <w:tcW w:w="4675" w:type="dxa"/>
            <w:vAlign w:val="center"/>
          </w:tcPr>
          <w:p w14:paraId="619BB979" w14:textId="6CC1886F" w:rsidR="00C6607A" w:rsidRPr="00C96469" w:rsidRDefault="001105A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</w:t>
            </w:r>
            <w:r w:rsidR="00C6607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FR&lt;45ml/min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1.73m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675" w:type="dxa"/>
            <w:vAlign w:val="center"/>
          </w:tcPr>
          <w:p w14:paraId="2E273A03" w14:textId="1144350C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 (1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61BCB3A1" w14:textId="77777777" w:rsidTr="004E739F">
        <w:tc>
          <w:tcPr>
            <w:tcW w:w="4675" w:type="dxa"/>
            <w:vAlign w:val="center"/>
          </w:tcPr>
          <w:p w14:paraId="61A95998" w14:textId="746572DA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jects participation</w:t>
            </w:r>
          </w:p>
        </w:tc>
        <w:tc>
          <w:tcPr>
            <w:tcW w:w="4675" w:type="dxa"/>
            <w:vAlign w:val="center"/>
          </w:tcPr>
          <w:p w14:paraId="38DF1887" w14:textId="14673A83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 (11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</w:t>
            </w:r>
            <w:r w:rsidR="00070866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C96469" w:rsidRPr="00C96469" w14:paraId="5DBE37AE" w14:textId="77777777" w:rsidTr="004E739F">
        <w:tc>
          <w:tcPr>
            <w:tcW w:w="4675" w:type="dxa"/>
            <w:vAlign w:val="center"/>
          </w:tcPr>
          <w:p w14:paraId="1F44175C" w14:textId="14058024" w:rsidR="00C6607A" w:rsidRPr="00C96469" w:rsidRDefault="001105A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Swedish</w:t>
            </w:r>
            <w:r w:rsidR="00C6607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peaker</w:t>
            </w:r>
          </w:p>
        </w:tc>
        <w:tc>
          <w:tcPr>
            <w:tcW w:w="4675" w:type="dxa"/>
            <w:vAlign w:val="center"/>
          </w:tcPr>
          <w:p w14:paraId="1240DF2B" w14:textId="2B1A5965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 (9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1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20D3B644" w14:textId="77777777" w:rsidTr="004E739F">
        <w:tc>
          <w:tcPr>
            <w:tcW w:w="4675" w:type="dxa"/>
            <w:vAlign w:val="center"/>
          </w:tcPr>
          <w:p w14:paraId="656AFDDA" w14:textId="3211A345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significant coronary stenosis</w:t>
            </w:r>
          </w:p>
        </w:tc>
        <w:tc>
          <w:tcPr>
            <w:tcW w:w="4675" w:type="dxa"/>
            <w:vAlign w:val="center"/>
          </w:tcPr>
          <w:p w14:paraId="549986C2" w14:textId="4D01CC9F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 (8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15D262F8" w14:textId="77777777" w:rsidTr="004E739F">
        <w:tc>
          <w:tcPr>
            <w:tcW w:w="4675" w:type="dxa"/>
            <w:vAlign w:val="center"/>
          </w:tcPr>
          <w:p w14:paraId="750416DB" w14:textId="34F7AA33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bA1c&lt;47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mmol/mol</w:t>
            </w:r>
          </w:p>
        </w:tc>
        <w:tc>
          <w:tcPr>
            <w:tcW w:w="4675" w:type="dxa"/>
            <w:vAlign w:val="center"/>
          </w:tcPr>
          <w:p w14:paraId="38EDCCB1" w14:textId="0E3A1E95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 (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.9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61C8842C" w14:textId="77777777" w:rsidTr="004E739F">
        <w:tc>
          <w:tcPr>
            <w:tcW w:w="4675" w:type="dxa"/>
            <w:vAlign w:val="center"/>
          </w:tcPr>
          <w:p w14:paraId="432B6E34" w14:textId="1F489EA3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ferred </w:t>
            </w:r>
            <w:r w:rsidR="00C64774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or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coronary artery by-pass grafting</w:t>
            </w:r>
          </w:p>
        </w:tc>
        <w:tc>
          <w:tcPr>
            <w:tcW w:w="4675" w:type="dxa"/>
            <w:vAlign w:val="center"/>
          </w:tcPr>
          <w:p w14:paraId="742F9DE0" w14:textId="6F224A7E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 (7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0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75B633DC" w14:textId="77777777" w:rsidTr="004E739F">
        <w:tc>
          <w:tcPr>
            <w:tcW w:w="4675" w:type="dxa"/>
            <w:vAlign w:val="center"/>
          </w:tcPr>
          <w:p w14:paraId="6483781B" w14:textId="03FCBC38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vere heart failure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NYHA 4)</w:t>
            </w:r>
          </w:p>
        </w:tc>
        <w:tc>
          <w:tcPr>
            <w:tcW w:w="4675" w:type="dxa"/>
            <w:vAlign w:val="center"/>
          </w:tcPr>
          <w:p w14:paraId="22A381C5" w14:textId="18E35006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 (4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33A9F284" w14:textId="77777777" w:rsidTr="004E739F">
        <w:tc>
          <w:tcPr>
            <w:tcW w:w="4675" w:type="dxa"/>
            <w:vAlign w:val="center"/>
          </w:tcPr>
          <w:p w14:paraId="69F08232" w14:textId="6F354372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ronic total occlusion PCI</w:t>
            </w:r>
          </w:p>
        </w:tc>
        <w:tc>
          <w:tcPr>
            <w:tcW w:w="4675" w:type="dxa"/>
            <w:vAlign w:val="center"/>
          </w:tcPr>
          <w:p w14:paraId="4ABF9AFF" w14:textId="029269F9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 (4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2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2E7DDCCC" w14:textId="77777777" w:rsidTr="004E739F">
        <w:tc>
          <w:tcPr>
            <w:tcW w:w="4675" w:type="dxa"/>
            <w:vAlign w:val="center"/>
          </w:tcPr>
          <w:p w14:paraId="19C98F8B" w14:textId="240EF5A8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ngoing cancer treatmen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</w:t>
            </w:r>
          </w:p>
        </w:tc>
        <w:tc>
          <w:tcPr>
            <w:tcW w:w="4675" w:type="dxa"/>
            <w:vAlign w:val="center"/>
          </w:tcPr>
          <w:p w14:paraId="649475F3" w14:textId="5A0B243C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1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728E8542" w14:textId="77777777" w:rsidTr="004E739F">
        <w:tc>
          <w:tcPr>
            <w:tcW w:w="4675" w:type="dxa"/>
            <w:vAlign w:val="center"/>
          </w:tcPr>
          <w:p w14:paraId="2D8C38B4" w14:textId="2B74AFB8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CI on ISR</w:t>
            </w:r>
          </w:p>
        </w:tc>
        <w:tc>
          <w:tcPr>
            <w:tcW w:w="4675" w:type="dxa"/>
            <w:vAlign w:val="center"/>
          </w:tcPr>
          <w:p w14:paraId="77682CE0" w14:textId="781DE036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1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96469" w:rsidRPr="00C96469" w14:paraId="2479B8DB" w14:textId="77777777" w:rsidTr="001105AA">
        <w:tc>
          <w:tcPr>
            <w:tcW w:w="4675" w:type="dxa"/>
            <w:vAlign w:val="center"/>
          </w:tcPr>
          <w:p w14:paraId="609B26CA" w14:textId="1C056FFF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Previous pancreatitis</w:t>
            </w:r>
          </w:p>
        </w:tc>
        <w:tc>
          <w:tcPr>
            <w:tcW w:w="4675" w:type="dxa"/>
            <w:vAlign w:val="center"/>
          </w:tcPr>
          <w:p w14:paraId="3B2C104A" w14:textId="10A18A36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1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4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  <w:tr w:rsidR="00C6607A" w:rsidRPr="00C96469" w14:paraId="554CA1EC" w14:textId="77777777" w:rsidTr="001105AA">
        <w:tc>
          <w:tcPr>
            <w:tcW w:w="4675" w:type="dxa"/>
            <w:vAlign w:val="center"/>
          </w:tcPr>
          <w:p w14:paraId="6CB57875" w14:textId="598B4B32" w:rsidR="00C6607A" w:rsidRPr="00C96469" w:rsidRDefault="00C6607A" w:rsidP="00F32C5D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ther reasons</w:t>
            </w:r>
            <w:r w:rsidR="001105AA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current alcohol abuse, no reason given)</w:t>
            </w:r>
          </w:p>
        </w:tc>
        <w:tc>
          <w:tcPr>
            <w:tcW w:w="4675" w:type="dxa"/>
            <w:vAlign w:val="center"/>
          </w:tcPr>
          <w:p w14:paraId="08DB049D" w14:textId="7CA8190C" w:rsidR="00C6607A" w:rsidRPr="00C96469" w:rsidRDefault="001105AA" w:rsidP="00F32C5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 (</w:t>
            </w:r>
            <w:r w:rsidR="00F8291D"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</w:t>
            </w:r>
            <w:r w:rsidRPr="00C9646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</w:tr>
    </w:tbl>
    <w:p w14:paraId="4B8726AE" w14:textId="77777777" w:rsidR="00F32C5D" w:rsidRPr="00C96469" w:rsidRDefault="00F32C5D" w:rsidP="00635476">
      <w:pPr>
        <w:pStyle w:val="Default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C038E1F" w14:textId="6F91E83C" w:rsidR="001105AA" w:rsidRPr="00C96469" w:rsidRDefault="001105AA" w:rsidP="00635476">
      <w:pPr>
        <w:pStyle w:val="Default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964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asons for screening failure, absolute numbers and relative frequencies. Abbreviations: eGFR, CKD-EPI Glomerular filtration Rate; HbA1C, glycosylated hemoglobin;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NYHA, New York Heart association classification for heart failure severity, ISR, in-stent restenosis.</w:t>
      </w:r>
    </w:p>
    <w:p w14:paraId="5DCC76FC" w14:textId="07FD770B" w:rsidR="009879BC" w:rsidRPr="00C96469" w:rsidRDefault="009879BC" w:rsidP="001105AA">
      <w:pPr>
        <w:pStyle w:val="Default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C928EEA" w14:textId="46306275" w:rsidR="008E23B4" w:rsidRPr="00C96469" w:rsidRDefault="008E23B4" w:rsidP="008E23B4">
      <w:pPr>
        <w:pStyle w:val="Default"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C8EC23" w14:textId="77777777" w:rsidR="00070866" w:rsidRPr="00C96469" w:rsidRDefault="00070866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561113F2" w14:textId="77777777" w:rsidR="00070866" w:rsidRPr="00C96469" w:rsidRDefault="00070866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CC27C73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79B1CAA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36D6097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6A8E3FDA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709578BE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660A4718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116CE721" w14:textId="77777777" w:rsidR="00F32C5D" w:rsidRPr="00C96469" w:rsidRDefault="00F32C5D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428B0E4F" w14:textId="77777777" w:rsidR="00F76EB7" w:rsidRPr="00C96469" w:rsidRDefault="00F76EB7" w:rsidP="008335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41CBBA7E" w14:textId="77777777" w:rsidR="00380233" w:rsidRPr="00C96469" w:rsidRDefault="00380233" w:rsidP="00754558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68E26C6" w14:textId="0DCB0D59" w:rsidR="00754558" w:rsidRPr="00C96469" w:rsidRDefault="008E23B4" w:rsidP="0075455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</w:t>
      </w:r>
      <w:r w:rsidR="000D50FD" w:rsidRPr="00C9646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3</w:t>
      </w: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>OCT endpoints</w:t>
      </w:r>
      <w:r w:rsidR="00070866"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>’</w:t>
      </w:r>
      <w:r w:rsidRPr="00C9646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definition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31"/>
        <w:gridCol w:w="6462"/>
      </w:tblGrid>
      <w:tr w:rsidR="00C96469" w:rsidRPr="00C96469" w14:paraId="55B088F1" w14:textId="7485845A" w:rsidTr="00594A91">
        <w:tc>
          <w:tcPr>
            <w:tcW w:w="3031" w:type="dxa"/>
            <w:vAlign w:val="center"/>
          </w:tcPr>
          <w:p w14:paraId="0369BF65" w14:textId="4ED6BA9D" w:rsidR="00382A4D" w:rsidRPr="00C96469" w:rsidRDefault="00382A4D" w:rsidP="00F32C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riable</w:t>
            </w:r>
          </w:p>
        </w:tc>
        <w:tc>
          <w:tcPr>
            <w:tcW w:w="6462" w:type="dxa"/>
            <w:vAlign w:val="center"/>
          </w:tcPr>
          <w:p w14:paraId="413356AC" w14:textId="594EF052" w:rsidR="00382A4D" w:rsidRPr="00C96469" w:rsidRDefault="00382A4D" w:rsidP="00F32C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efinition</w:t>
            </w:r>
          </w:p>
        </w:tc>
      </w:tr>
      <w:tr w:rsidR="00C96469" w:rsidRPr="00C96469" w14:paraId="7DF1A0E0" w14:textId="6990E690" w:rsidTr="00594A91">
        <w:tc>
          <w:tcPr>
            <w:tcW w:w="3031" w:type="dxa"/>
            <w:vAlign w:val="center"/>
          </w:tcPr>
          <w:p w14:paraId="70826874" w14:textId="77777777" w:rsidR="00382A4D" w:rsidRPr="00C96469" w:rsidRDefault="00382A4D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tent length by OCT, mm</w:t>
            </w:r>
          </w:p>
        </w:tc>
        <w:tc>
          <w:tcPr>
            <w:tcW w:w="6462" w:type="dxa"/>
            <w:vAlign w:val="center"/>
          </w:tcPr>
          <w:p w14:paraId="76EA1998" w14:textId="0B3D564D" w:rsidR="00382A4D" w:rsidRPr="00C96469" w:rsidRDefault="00382A4D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otal number of frames between proximal and distal stent reference point * slice thickness (mm)</w:t>
            </w:r>
          </w:p>
        </w:tc>
      </w:tr>
      <w:tr w:rsidR="00C96469" w:rsidRPr="00C96469" w14:paraId="152BE433" w14:textId="3AF20F8B" w:rsidTr="00594A91">
        <w:tc>
          <w:tcPr>
            <w:tcW w:w="3031" w:type="dxa"/>
            <w:vAlign w:val="center"/>
          </w:tcPr>
          <w:p w14:paraId="63D32F88" w14:textId="304A2342" w:rsidR="00382A4D" w:rsidRPr="00C96469" w:rsidRDefault="00382A4D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inimal Lumen Diameter at proximal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/distal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ference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7E5CE0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aximal obstruction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, mm</w:t>
            </w:r>
          </w:p>
        </w:tc>
        <w:tc>
          <w:tcPr>
            <w:tcW w:w="6462" w:type="dxa"/>
            <w:vAlign w:val="center"/>
          </w:tcPr>
          <w:p w14:paraId="734B2C1F" w14:textId="3C85B79A" w:rsidR="00382A4D" w:rsidRPr="00C96469" w:rsidRDefault="009C58B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he shortest diameter through the center of mass of the lumen at the proximal/distal reference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maximal obstruction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 point (user defined frame)</w:t>
            </w:r>
          </w:p>
        </w:tc>
      </w:tr>
      <w:tr w:rsidR="00C96469" w:rsidRPr="00C96469" w14:paraId="3DDDED0D" w14:textId="77777777" w:rsidTr="00594A91">
        <w:tc>
          <w:tcPr>
            <w:tcW w:w="3031" w:type="dxa"/>
            <w:vAlign w:val="center"/>
          </w:tcPr>
          <w:p w14:paraId="2E9BEB53" w14:textId="504A5AB0" w:rsidR="009C58BE" w:rsidRPr="00C96469" w:rsidRDefault="009C58B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Lumen eccentricity at proximal/distal reference</w:t>
            </w:r>
            <w:r w:rsidR="007E5CE0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ximal obstruction</w:t>
            </w:r>
          </w:p>
        </w:tc>
        <w:tc>
          <w:tcPr>
            <w:tcW w:w="6462" w:type="dxa"/>
            <w:vAlign w:val="center"/>
          </w:tcPr>
          <w:p w14:paraId="2E9FA732" w14:textId="61650F6F" w:rsidR="009C58BE" w:rsidRPr="00C96469" w:rsidRDefault="009C58B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ximum lumen diameter 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 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inimum lumen diameter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ximum lumen diameter at the proximal/distal reference </w:t>
            </w:r>
            <w:r w:rsidR="00411F89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maximal obstruction 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int </w:t>
            </w:r>
          </w:p>
        </w:tc>
      </w:tr>
      <w:tr w:rsidR="00C96469" w:rsidRPr="00C96469" w14:paraId="13E86A9E" w14:textId="77777777" w:rsidTr="00594A91">
        <w:tc>
          <w:tcPr>
            <w:tcW w:w="3031" w:type="dxa"/>
            <w:vAlign w:val="center"/>
          </w:tcPr>
          <w:p w14:paraId="777FC494" w14:textId="77777777" w:rsidR="007E5CE0" w:rsidRPr="00C96469" w:rsidRDefault="007E5CE0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CS lumen area proximal/distal reference or maximal obstruction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6462" w:type="dxa"/>
            <w:vAlign w:val="center"/>
          </w:tcPr>
          <w:p w14:paraId="7BA56A35" w14:textId="77777777" w:rsidR="007E5CE0" w:rsidRPr="00C96469" w:rsidRDefault="007E5CE0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he area bounded by the luminal border at the proximal/distal reference or maximal obstruction point</w:t>
            </w:r>
          </w:p>
        </w:tc>
      </w:tr>
      <w:tr w:rsidR="00C96469" w:rsidRPr="00C96469" w14:paraId="2594D976" w14:textId="18CF2657" w:rsidTr="00594A91">
        <w:tc>
          <w:tcPr>
            <w:tcW w:w="3031" w:type="dxa"/>
            <w:vAlign w:val="center"/>
          </w:tcPr>
          <w:p w14:paraId="5535774D" w14:textId="36F5A3B7" w:rsidR="009C58BE" w:rsidRPr="00C96469" w:rsidRDefault="009C58B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Lumen area stenosis, %</w:t>
            </w:r>
          </w:p>
        </w:tc>
        <w:tc>
          <w:tcPr>
            <w:tcW w:w="6462" w:type="dxa"/>
            <w:vAlign w:val="center"/>
          </w:tcPr>
          <w:p w14:paraId="5DFE9BF0" w14:textId="1F069D1B" w:rsidR="009C58BE" w:rsidRPr="00C96469" w:rsidRDefault="00411F89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ference lumen area - minimum lumen area/reference lumen area at the reference point </w:t>
            </w:r>
          </w:p>
        </w:tc>
      </w:tr>
      <w:tr w:rsidR="00C96469" w:rsidRPr="00C96469" w14:paraId="74EE590B" w14:textId="77777777" w:rsidTr="00594A91">
        <w:tc>
          <w:tcPr>
            <w:tcW w:w="3031" w:type="dxa"/>
            <w:vAlign w:val="center"/>
          </w:tcPr>
          <w:p w14:paraId="03C5CE2A" w14:textId="77777777" w:rsidR="00A167C6" w:rsidRPr="00C96469" w:rsidRDefault="00A167C6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CS stent area at maximal obstruction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6462" w:type="dxa"/>
            <w:vAlign w:val="center"/>
          </w:tcPr>
          <w:p w14:paraId="5682D9E7" w14:textId="7BEC1070" w:rsidR="00A167C6" w:rsidRPr="00C96469" w:rsidRDefault="000E313F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he area bounded by the stent border at the maximal obstruction point</w:t>
            </w:r>
          </w:p>
        </w:tc>
      </w:tr>
      <w:tr w:rsidR="00C96469" w:rsidRPr="00C96469" w14:paraId="5E60DCD3" w14:textId="77777777" w:rsidTr="00594A91">
        <w:tc>
          <w:tcPr>
            <w:tcW w:w="3031" w:type="dxa"/>
            <w:vAlign w:val="center"/>
          </w:tcPr>
          <w:p w14:paraId="1C4ECEDC" w14:textId="77777777" w:rsidR="000E313F" w:rsidRPr="00C96469" w:rsidRDefault="000E313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ean in-stent CS area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6462" w:type="dxa"/>
            <w:vAlign w:val="center"/>
          </w:tcPr>
          <w:p w14:paraId="166290FC" w14:textId="77777777" w:rsidR="000E313F" w:rsidRPr="00C96469" w:rsidRDefault="000E313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Average of CS lumen areas calculated for every frame within start and end frame for the stent</w:t>
            </w:r>
          </w:p>
        </w:tc>
      </w:tr>
      <w:tr w:rsidR="00C96469" w:rsidRPr="00C96469" w14:paraId="5404A051" w14:textId="0D2FD8A3" w:rsidTr="00594A91">
        <w:tc>
          <w:tcPr>
            <w:tcW w:w="3031" w:type="dxa"/>
            <w:vAlign w:val="center"/>
          </w:tcPr>
          <w:p w14:paraId="1868B398" w14:textId="77777777" w:rsidR="009C58BE" w:rsidRPr="00C96469" w:rsidRDefault="009C58B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SA in proximal stent half segment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6462" w:type="dxa"/>
            <w:vAlign w:val="center"/>
          </w:tcPr>
          <w:p w14:paraId="7F9697DD" w14:textId="65907D4C" w:rsidR="009C58BE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smallest stent area within the half proximal segment of the stent. </w:t>
            </w:r>
          </w:p>
        </w:tc>
      </w:tr>
      <w:tr w:rsidR="00C96469" w:rsidRPr="00C96469" w14:paraId="739EE939" w14:textId="4F4CF165" w:rsidTr="00594A91">
        <w:tc>
          <w:tcPr>
            <w:tcW w:w="3031" w:type="dxa"/>
            <w:vAlign w:val="center"/>
          </w:tcPr>
          <w:p w14:paraId="508721C3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SA in distal stent half segment, </w:t>
            </w:r>
          </w:p>
        </w:tc>
        <w:tc>
          <w:tcPr>
            <w:tcW w:w="6462" w:type="dxa"/>
            <w:vAlign w:val="center"/>
          </w:tcPr>
          <w:p w14:paraId="55D59020" w14:textId="2BEE399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smallest stent area within the half distal segment of the stent. </w:t>
            </w:r>
          </w:p>
        </w:tc>
      </w:tr>
      <w:tr w:rsidR="00C96469" w:rsidRPr="00C96469" w14:paraId="1339EE34" w14:textId="341EBD2D" w:rsidTr="00594A91">
        <w:tc>
          <w:tcPr>
            <w:tcW w:w="3031" w:type="dxa"/>
            <w:vAlign w:val="center"/>
          </w:tcPr>
          <w:p w14:paraId="22EF3864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tent expansion at MSA, %</w:t>
            </w:r>
          </w:p>
        </w:tc>
        <w:tc>
          <w:tcPr>
            <w:tcW w:w="6462" w:type="dxa"/>
            <w:vAlign w:val="center"/>
          </w:tcPr>
          <w:p w14:paraId="1A4C3713" w14:textId="5B409A98" w:rsidR="00FB61B4" w:rsidRPr="00C96469" w:rsidRDefault="00175C6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SA / ((proximal reference area + distal reference area)/2)*100</w:t>
            </w:r>
          </w:p>
        </w:tc>
      </w:tr>
      <w:tr w:rsidR="00C96469" w:rsidRPr="00C96469" w14:paraId="58D3715A" w14:textId="78E99191" w:rsidTr="00594A91">
        <w:tc>
          <w:tcPr>
            <w:tcW w:w="3031" w:type="dxa"/>
            <w:vAlign w:val="center"/>
          </w:tcPr>
          <w:p w14:paraId="3073FA10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ean stent expansion, %</w:t>
            </w:r>
          </w:p>
        </w:tc>
        <w:tc>
          <w:tcPr>
            <w:tcW w:w="6462" w:type="dxa"/>
            <w:vAlign w:val="center"/>
          </w:tcPr>
          <w:p w14:paraId="33825453" w14:textId="6CE9B830" w:rsidR="00175C61" w:rsidRPr="00C96469" w:rsidRDefault="00175C6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ean stent CS area / ((proximal reference area + distal reference area)/2)*100</w:t>
            </w:r>
          </w:p>
        </w:tc>
      </w:tr>
      <w:tr w:rsidR="00C96469" w:rsidRPr="00C96469" w14:paraId="22E93C18" w14:textId="77777777" w:rsidTr="00594A91">
        <w:tc>
          <w:tcPr>
            <w:tcW w:w="3031" w:type="dxa"/>
            <w:vAlign w:val="center"/>
          </w:tcPr>
          <w:p w14:paraId="1BD44443" w14:textId="0323AA5D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In-stent lumen volume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6462" w:type="dxa"/>
            <w:vAlign w:val="center"/>
          </w:tcPr>
          <w:p w14:paraId="394B903D" w14:textId="616BB2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m of all lumen areas within stent region*slice thickness (mm)</w:t>
            </w:r>
          </w:p>
        </w:tc>
      </w:tr>
      <w:tr w:rsidR="00C96469" w:rsidRPr="00C96469" w14:paraId="0978EB08" w14:textId="77777777" w:rsidTr="00594A91">
        <w:tc>
          <w:tcPr>
            <w:tcW w:w="3031" w:type="dxa"/>
            <w:vAlign w:val="center"/>
          </w:tcPr>
          <w:p w14:paraId="51F1E4B9" w14:textId="50FFDE78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In-stent stent volume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6462" w:type="dxa"/>
            <w:vAlign w:val="center"/>
          </w:tcPr>
          <w:p w14:paraId="47E0786E" w14:textId="08CB24F0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m of all stent areas*slice thickness (mm)</w:t>
            </w:r>
          </w:p>
        </w:tc>
      </w:tr>
      <w:tr w:rsidR="00C96469" w:rsidRPr="00C96469" w14:paraId="71E50EC6" w14:textId="77777777" w:rsidTr="00A9095B">
        <w:tc>
          <w:tcPr>
            <w:tcW w:w="9493" w:type="dxa"/>
            <w:gridSpan w:val="2"/>
            <w:vAlign w:val="center"/>
          </w:tcPr>
          <w:p w14:paraId="184A3522" w14:textId="0A9A94C1" w:rsidR="008166AD" w:rsidRPr="00C96469" w:rsidRDefault="008166AD" w:rsidP="00F32C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rut analysis</w:t>
            </w:r>
          </w:p>
        </w:tc>
      </w:tr>
      <w:tr w:rsidR="00C96469" w:rsidRPr="00C96469" w14:paraId="4B3B186B" w14:textId="77777777" w:rsidTr="00594A91">
        <w:tc>
          <w:tcPr>
            <w:tcW w:w="3031" w:type="dxa"/>
            <w:vAlign w:val="center"/>
          </w:tcPr>
          <w:p w14:paraId="192FEEC2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otal number of struts analyzed per lesion, n</w:t>
            </w:r>
          </w:p>
        </w:tc>
        <w:tc>
          <w:tcPr>
            <w:tcW w:w="6462" w:type="dxa"/>
            <w:vAlign w:val="center"/>
          </w:tcPr>
          <w:p w14:paraId="11B73EA4" w14:textId="081D983B" w:rsidR="00FB61B4" w:rsidRPr="00C96469" w:rsidRDefault="00CB79F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m of all analyzed struts</w:t>
            </w:r>
          </w:p>
        </w:tc>
      </w:tr>
      <w:tr w:rsidR="00C96469" w:rsidRPr="00C96469" w14:paraId="1F07A9ED" w14:textId="77777777" w:rsidTr="00594A91">
        <w:tc>
          <w:tcPr>
            <w:tcW w:w="3031" w:type="dxa"/>
            <w:vAlign w:val="center"/>
          </w:tcPr>
          <w:p w14:paraId="35248E0C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Number of struts per cross-section, n</w:t>
            </w:r>
          </w:p>
        </w:tc>
        <w:tc>
          <w:tcPr>
            <w:tcW w:w="6462" w:type="dxa"/>
            <w:vAlign w:val="center"/>
          </w:tcPr>
          <w:p w14:paraId="7530B397" w14:textId="5333A1FE" w:rsidR="00FB61B4" w:rsidRPr="00C96469" w:rsidRDefault="00CB79F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m of all analyzed struts / number of frames within stent </w:t>
            </w:r>
          </w:p>
        </w:tc>
      </w:tr>
      <w:tr w:rsidR="00C96469" w:rsidRPr="00C96469" w14:paraId="14541178" w14:textId="77777777" w:rsidTr="005062DE">
        <w:tc>
          <w:tcPr>
            <w:tcW w:w="3031" w:type="dxa"/>
            <w:vAlign w:val="center"/>
          </w:tcPr>
          <w:p w14:paraId="295641FA" w14:textId="77777777" w:rsidR="009F4CFF" w:rsidRPr="00C96469" w:rsidRDefault="009F4CFF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>Covered struts per lesion, %</w:t>
            </w:r>
          </w:p>
        </w:tc>
        <w:tc>
          <w:tcPr>
            <w:tcW w:w="6462" w:type="dxa"/>
            <w:vAlign w:val="center"/>
          </w:tcPr>
          <w:p w14:paraId="6D2DE26B" w14:textId="77777777" w:rsidR="009F4CFF" w:rsidRPr="00C96469" w:rsidRDefault="009F4CF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(Number of covered struts / total number of struts)*100</w:t>
            </w:r>
          </w:p>
        </w:tc>
      </w:tr>
      <w:tr w:rsidR="00C96469" w:rsidRPr="00C96469" w14:paraId="3CD42379" w14:textId="77777777" w:rsidTr="005062DE">
        <w:tc>
          <w:tcPr>
            <w:tcW w:w="3031" w:type="dxa"/>
            <w:vAlign w:val="center"/>
          </w:tcPr>
          <w:p w14:paraId="782EDFF6" w14:textId="77777777" w:rsidR="009F4CFF" w:rsidRPr="00C96469" w:rsidRDefault="009F4CFF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>Covered struts &gt;40 µm, %</w:t>
            </w:r>
          </w:p>
        </w:tc>
        <w:tc>
          <w:tcPr>
            <w:tcW w:w="6462" w:type="dxa"/>
            <w:vAlign w:val="center"/>
          </w:tcPr>
          <w:p w14:paraId="3952E97D" w14:textId="77777777" w:rsidR="009F4CFF" w:rsidRPr="00C96469" w:rsidRDefault="009F4CF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(Number of covered struts with &gt;40 µm of tissue in the abluminal part of the strut / total number of struts)*100</w:t>
            </w:r>
          </w:p>
        </w:tc>
      </w:tr>
      <w:tr w:rsidR="00C96469" w:rsidRPr="00C96469" w14:paraId="648192B2" w14:textId="77777777" w:rsidTr="005062DE">
        <w:tc>
          <w:tcPr>
            <w:tcW w:w="3031" w:type="dxa"/>
            <w:vAlign w:val="center"/>
          </w:tcPr>
          <w:p w14:paraId="7E40552C" w14:textId="60015E29" w:rsidR="00CB345F" w:rsidRPr="00C96469" w:rsidRDefault="00CB345F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>Malapposition</w:t>
            </w:r>
          </w:p>
        </w:tc>
        <w:tc>
          <w:tcPr>
            <w:tcW w:w="6462" w:type="dxa"/>
            <w:vAlign w:val="center"/>
          </w:tcPr>
          <w:p w14:paraId="05107C6A" w14:textId="00E32268" w:rsidR="00CB345F" w:rsidRPr="00C96469" w:rsidRDefault="00CB345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Distance from luminal side of strut edge to lumen border greater than strut thickness (81 µm)</w:t>
            </w:r>
          </w:p>
        </w:tc>
      </w:tr>
      <w:tr w:rsidR="00C96469" w:rsidRPr="00C96469" w14:paraId="70899117" w14:textId="77777777" w:rsidTr="005062DE">
        <w:tc>
          <w:tcPr>
            <w:tcW w:w="3031" w:type="dxa"/>
            <w:vAlign w:val="center"/>
          </w:tcPr>
          <w:p w14:paraId="062319A6" w14:textId="37232FF8" w:rsidR="00CB345F" w:rsidRPr="00C96469" w:rsidRDefault="00CB345F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 xml:space="preserve">Malapposition 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&gt;300µm</w:t>
            </w:r>
          </w:p>
        </w:tc>
        <w:tc>
          <w:tcPr>
            <w:tcW w:w="6462" w:type="dxa"/>
            <w:vAlign w:val="center"/>
          </w:tcPr>
          <w:p w14:paraId="0B9BBC0A" w14:textId="373EBF78" w:rsidR="00CB345F" w:rsidRPr="00C96469" w:rsidRDefault="00CB345F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Distance from luminal side of strut edge to lumen border greater than 3</w:t>
            </w:r>
            <w:r w:rsidR="00DB2B7B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0 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µm</w:t>
            </w:r>
          </w:p>
        </w:tc>
      </w:tr>
      <w:tr w:rsidR="00C96469" w:rsidRPr="00C96469" w14:paraId="6511F359" w14:textId="77777777" w:rsidTr="00594A91">
        <w:tc>
          <w:tcPr>
            <w:tcW w:w="3031" w:type="dxa"/>
            <w:vAlign w:val="center"/>
          </w:tcPr>
          <w:p w14:paraId="040EAC50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Frequency of malapposed struts per lesion, %</w:t>
            </w:r>
          </w:p>
        </w:tc>
        <w:tc>
          <w:tcPr>
            <w:tcW w:w="6462" w:type="dxa"/>
            <w:vAlign w:val="center"/>
          </w:tcPr>
          <w:p w14:paraId="42C3565F" w14:textId="4B2A987E" w:rsidR="00FB61B4" w:rsidRPr="00C96469" w:rsidRDefault="00CB79F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(Number of malapposed struts / total number of struts)*100</w:t>
            </w:r>
          </w:p>
        </w:tc>
      </w:tr>
      <w:tr w:rsidR="00C96469" w:rsidRPr="00C96469" w14:paraId="1810FD41" w14:textId="77777777" w:rsidTr="00594A91">
        <w:tc>
          <w:tcPr>
            <w:tcW w:w="3031" w:type="dxa"/>
            <w:vAlign w:val="center"/>
          </w:tcPr>
          <w:p w14:paraId="7CB17F43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alapposition &gt;300µm,%</w:t>
            </w:r>
          </w:p>
        </w:tc>
        <w:tc>
          <w:tcPr>
            <w:tcW w:w="6462" w:type="dxa"/>
            <w:vAlign w:val="center"/>
          </w:tcPr>
          <w:p w14:paraId="4251920D" w14:textId="4FD0D9D5" w:rsidR="00FB61B4" w:rsidRPr="00C96469" w:rsidRDefault="00CB79F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(Number of malapposed struts more than 300 µm / total number of struts)*100</w:t>
            </w:r>
          </w:p>
        </w:tc>
      </w:tr>
      <w:tr w:rsidR="00C96469" w:rsidRPr="00C96469" w14:paraId="724B0217" w14:textId="77777777" w:rsidTr="00594A91">
        <w:tc>
          <w:tcPr>
            <w:tcW w:w="3031" w:type="dxa"/>
            <w:vAlign w:val="center"/>
          </w:tcPr>
          <w:p w14:paraId="5ED0730A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alapposition volume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6462" w:type="dxa"/>
            <w:vAlign w:val="center"/>
          </w:tcPr>
          <w:p w14:paraId="5C636FAE" w14:textId="7A640306" w:rsidR="00FB61B4" w:rsidRPr="00C96469" w:rsidRDefault="00407B0E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m of all stent areas with malapposed struts *slice thickness (mm)</w:t>
            </w:r>
          </w:p>
        </w:tc>
      </w:tr>
      <w:tr w:rsidR="00C96469" w:rsidRPr="00C96469" w14:paraId="5CF3C4BA" w14:textId="77777777" w:rsidTr="00594A91">
        <w:tc>
          <w:tcPr>
            <w:tcW w:w="3031" w:type="dxa"/>
            <w:vAlign w:val="center"/>
          </w:tcPr>
          <w:p w14:paraId="429C1BED" w14:textId="77777777" w:rsidR="00FB61B4" w:rsidRPr="00C96469" w:rsidRDefault="00FB61B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aximal consecutive length of malapposed struts, mm</w:t>
            </w:r>
          </w:p>
        </w:tc>
        <w:tc>
          <w:tcPr>
            <w:tcW w:w="6462" w:type="dxa"/>
            <w:vAlign w:val="center"/>
          </w:tcPr>
          <w:p w14:paraId="041B1C40" w14:textId="37AF3A3D" w:rsidR="00FB61B4" w:rsidRPr="00C96469" w:rsidRDefault="00CB79F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otal number of consecutive frames with at least one strut identified as malapposed*slice thickness (mm)</w:t>
            </w:r>
          </w:p>
        </w:tc>
      </w:tr>
      <w:tr w:rsidR="00C96469" w:rsidRPr="00C96469" w14:paraId="685FDD4E" w14:textId="77777777" w:rsidTr="00594A91">
        <w:tc>
          <w:tcPr>
            <w:tcW w:w="3031" w:type="dxa"/>
            <w:vAlign w:val="center"/>
          </w:tcPr>
          <w:p w14:paraId="51CD9D9E" w14:textId="40B9F126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>Mean NIH area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6462" w:type="dxa"/>
            <w:vAlign w:val="center"/>
          </w:tcPr>
          <w:p w14:paraId="58249362" w14:textId="0EE40156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m of NIH areas / number of</w:t>
            </w:r>
            <w:r w:rsidR="003848C1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rames with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IH areas</w:t>
            </w:r>
          </w:p>
        </w:tc>
      </w:tr>
      <w:tr w:rsidR="00C96469" w:rsidRPr="00C96469" w14:paraId="1F5BA7D1" w14:textId="77777777" w:rsidTr="00594A91">
        <w:tc>
          <w:tcPr>
            <w:tcW w:w="3031" w:type="dxa"/>
            <w:vAlign w:val="center"/>
          </w:tcPr>
          <w:p w14:paraId="55D80C3D" w14:textId="5C13EBC6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NIH area at maximal obstruction, mm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6462" w:type="dxa"/>
            <w:vAlign w:val="center"/>
          </w:tcPr>
          <w:p w14:paraId="5C5A756C" w14:textId="1A2969FD" w:rsidR="00F64864" w:rsidRPr="00C96469" w:rsidRDefault="003848C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NIH area at the point of maximal obstruction</w:t>
            </w:r>
          </w:p>
        </w:tc>
      </w:tr>
      <w:tr w:rsidR="00C96469" w:rsidRPr="00C96469" w14:paraId="47B7EF1D" w14:textId="77777777" w:rsidTr="00594A91">
        <w:tc>
          <w:tcPr>
            <w:tcW w:w="3031" w:type="dxa"/>
            <w:vAlign w:val="center"/>
          </w:tcPr>
          <w:p w14:paraId="6188C5B6" w14:textId="765D0931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</w:rPr>
              <w:t>NIH stenosis, %</w:t>
            </w:r>
          </w:p>
        </w:tc>
        <w:tc>
          <w:tcPr>
            <w:tcW w:w="6462" w:type="dxa"/>
            <w:vAlign w:val="center"/>
          </w:tcPr>
          <w:p w14:paraId="5715BF44" w14:textId="179FF667" w:rsidR="00F64864" w:rsidRPr="00C96469" w:rsidRDefault="00594A91" w:rsidP="00F32C5D">
            <w:pPr>
              <w:pStyle w:val="NormalWeb"/>
              <w:rPr>
                <w:color w:val="000000" w:themeColor="text1"/>
                <w:lang w:val="en-US"/>
              </w:rPr>
            </w:pPr>
            <w:r w:rsidRPr="00C96469">
              <w:rPr>
                <w:color w:val="000000" w:themeColor="text1"/>
                <w:lang w:val="en-US"/>
              </w:rPr>
              <w:t xml:space="preserve">Mean stent CS area - luminal CS area at maximal obstruction by NIH / mean stent CS area. </w:t>
            </w:r>
          </w:p>
        </w:tc>
      </w:tr>
      <w:tr w:rsidR="00C96469" w:rsidRPr="00C96469" w14:paraId="47B45DB8" w14:textId="77777777" w:rsidTr="00594A91">
        <w:tc>
          <w:tcPr>
            <w:tcW w:w="3031" w:type="dxa"/>
            <w:vAlign w:val="center"/>
          </w:tcPr>
          <w:p w14:paraId="38581350" w14:textId="6D7C4052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NIH volume at maximal obstruction, mm3</w:t>
            </w:r>
          </w:p>
        </w:tc>
        <w:tc>
          <w:tcPr>
            <w:tcW w:w="6462" w:type="dxa"/>
            <w:vAlign w:val="center"/>
          </w:tcPr>
          <w:p w14:paraId="25E9ADDE" w14:textId="07492126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Amount of plaque within stent lumen area at maximal obstruction * slice thickness (mm)</w:t>
            </w:r>
          </w:p>
        </w:tc>
      </w:tr>
      <w:tr w:rsidR="00F64864" w:rsidRPr="00C96469" w14:paraId="5054DEA2" w14:textId="77777777" w:rsidTr="00594A91">
        <w:tc>
          <w:tcPr>
            <w:tcW w:w="3031" w:type="dxa"/>
            <w:vAlign w:val="center"/>
          </w:tcPr>
          <w:p w14:paraId="057148BC" w14:textId="4C0CCB90" w:rsidR="00F64864" w:rsidRPr="00C96469" w:rsidRDefault="00F64864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ximal </w:t>
            </w:r>
            <w:r w:rsidR="008166AD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NIH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ickness at maximal obstruction, mm</w:t>
            </w:r>
          </w:p>
        </w:tc>
        <w:tc>
          <w:tcPr>
            <w:tcW w:w="6462" w:type="dxa"/>
            <w:vAlign w:val="center"/>
          </w:tcPr>
          <w:p w14:paraId="66000C44" w14:textId="09F4DEE2" w:rsidR="00F64864" w:rsidRPr="00C96469" w:rsidRDefault="003848C1" w:rsidP="00F32C5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aximal distance between NI and stent area measured (manually) at the point of maximal obstruction</w:t>
            </w:r>
          </w:p>
        </w:tc>
      </w:tr>
    </w:tbl>
    <w:p w14:paraId="1F0FA750" w14:textId="77777777" w:rsidR="00F32C5D" w:rsidRPr="00C96469" w:rsidRDefault="00F32C5D" w:rsidP="009F4CFF">
      <w:pPr>
        <w:pStyle w:val="Defaul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1299DAE" w14:textId="529AFE03" w:rsidR="008E23B4" w:rsidRPr="00C96469" w:rsidRDefault="008166AD" w:rsidP="009F4CFF">
      <w:pPr>
        <w:pStyle w:val="Default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finitions for all the</w:t>
      </w:r>
      <w:r w:rsidR="009F4CFF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reported</w:t>
      </w:r>
      <w:r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CT endpoints</w:t>
      </w:r>
      <w:r w:rsidR="009F4CFF" w:rsidRPr="00C9646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Abbreviations: CS, cross-sectional; MSA, minimal stent area; NI, neo-intima; NIH, neo-intima hyperplasia; OCT, optical coherence tomography.  </w:t>
      </w:r>
    </w:p>
    <w:p w14:paraId="262F2DDB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2A0C284" w14:textId="5EACB898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332825A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810F270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43042F4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844AD30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D6D2312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A8C20D7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5A1AF42" w14:textId="77777777" w:rsidR="009C58BE" w:rsidRPr="00C96469" w:rsidRDefault="009C58BE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1E0C30B" w14:textId="1B08F44F" w:rsidR="00070866" w:rsidRPr="00C96469" w:rsidRDefault="00070866" w:rsidP="00070866">
      <w:pPr>
        <w:pStyle w:val="Default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034860F" w14:textId="77777777" w:rsidR="00CA16C0" w:rsidRPr="00C96469" w:rsidRDefault="00CA16C0" w:rsidP="00070866">
      <w:pPr>
        <w:pStyle w:val="Default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8EB2201" w14:textId="77777777" w:rsidR="00F32C5D" w:rsidRPr="00C96469" w:rsidRDefault="00F32C5D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FCDD95E" w14:textId="77777777" w:rsidR="00F32C5D" w:rsidRPr="00C96469" w:rsidRDefault="00F32C5D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F6BEBA7" w14:textId="77777777" w:rsidR="00F32C5D" w:rsidRPr="00C96469" w:rsidRDefault="00F32C5D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0CDF8E5" w14:textId="77777777" w:rsidR="00F32C5D" w:rsidRPr="00C96469" w:rsidRDefault="00F32C5D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177C76D" w14:textId="0A3C27C2" w:rsidR="009879BC" w:rsidRPr="00C96469" w:rsidRDefault="009879BC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0D50FD"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laque characterization at reference seg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C96469" w:rsidRPr="00C96469" w14:paraId="462A8E88" w14:textId="77777777" w:rsidTr="006A7BB7">
        <w:trPr>
          <w:trHeight w:val="480"/>
        </w:trPr>
        <w:tc>
          <w:tcPr>
            <w:tcW w:w="2336" w:type="dxa"/>
            <w:vAlign w:val="center"/>
          </w:tcPr>
          <w:p w14:paraId="1BF40511" w14:textId="7777777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  <w:vAlign w:val="center"/>
          </w:tcPr>
          <w:p w14:paraId="7B733118" w14:textId="334104ED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xenatide (n=19)</w:t>
            </w:r>
          </w:p>
        </w:tc>
        <w:tc>
          <w:tcPr>
            <w:tcW w:w="2338" w:type="dxa"/>
            <w:vAlign w:val="center"/>
          </w:tcPr>
          <w:p w14:paraId="0D2F5058" w14:textId="5FB969A8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ontrol (n=17)</w:t>
            </w:r>
          </w:p>
        </w:tc>
        <w:tc>
          <w:tcPr>
            <w:tcW w:w="2338" w:type="dxa"/>
            <w:vAlign w:val="center"/>
          </w:tcPr>
          <w:p w14:paraId="6B2A05BA" w14:textId="1339BBFF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C96469" w:rsidRPr="00C96469" w14:paraId="170D4614" w14:textId="77777777" w:rsidTr="00B63387">
        <w:trPr>
          <w:trHeight w:val="480"/>
        </w:trPr>
        <w:tc>
          <w:tcPr>
            <w:tcW w:w="2336" w:type="dxa"/>
            <w:vAlign w:val="center"/>
          </w:tcPr>
          <w:p w14:paraId="5BAC9677" w14:textId="6745A975" w:rsidR="00B63387" w:rsidRPr="00C96469" w:rsidRDefault="00B6338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umen eccentricity in proximal reference, mm</w:t>
            </w:r>
          </w:p>
        </w:tc>
        <w:tc>
          <w:tcPr>
            <w:tcW w:w="2338" w:type="dxa"/>
            <w:vAlign w:val="center"/>
          </w:tcPr>
          <w:p w14:paraId="07153072" w14:textId="45FF2DA5" w:rsidR="00B63387" w:rsidRPr="00C96469" w:rsidRDefault="00B6338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 (0.1-0.3)</w:t>
            </w:r>
          </w:p>
        </w:tc>
        <w:tc>
          <w:tcPr>
            <w:tcW w:w="2338" w:type="dxa"/>
            <w:vAlign w:val="center"/>
          </w:tcPr>
          <w:p w14:paraId="52F03764" w14:textId="678B9169" w:rsidR="00B63387" w:rsidRPr="00C96469" w:rsidRDefault="00B6338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 (0.1-0.2)</w:t>
            </w:r>
          </w:p>
        </w:tc>
        <w:tc>
          <w:tcPr>
            <w:tcW w:w="2338" w:type="dxa"/>
            <w:vAlign w:val="center"/>
          </w:tcPr>
          <w:p w14:paraId="6489D716" w14:textId="2A7C8C4C" w:rsidR="00B63387" w:rsidRPr="00C96469" w:rsidRDefault="00B6338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</w:t>
            </w: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96469" w:rsidRPr="00C96469" w14:paraId="2DCA1D6C" w14:textId="77777777" w:rsidTr="00636B41">
        <w:tc>
          <w:tcPr>
            <w:tcW w:w="7012" w:type="dxa"/>
            <w:gridSpan w:val="3"/>
            <w:vAlign w:val="center"/>
          </w:tcPr>
          <w:p w14:paraId="4CD12422" w14:textId="5DA09D34" w:rsidR="00636B41" w:rsidRPr="00C96469" w:rsidRDefault="00636B41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aque characterization at proximal reference</w:t>
            </w:r>
          </w:p>
        </w:tc>
        <w:tc>
          <w:tcPr>
            <w:tcW w:w="2338" w:type="dxa"/>
            <w:vAlign w:val="center"/>
          </w:tcPr>
          <w:p w14:paraId="0E6402BF" w14:textId="031E7675" w:rsidR="00636B41" w:rsidRPr="00C96469" w:rsidRDefault="00636B41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840 </w:t>
            </w:r>
            <w:r w:rsidR="00561ACB"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96469" w:rsidRPr="00C96469" w14:paraId="768F7330" w14:textId="77777777" w:rsidTr="006A7BB7">
        <w:tc>
          <w:tcPr>
            <w:tcW w:w="2336" w:type="dxa"/>
          </w:tcPr>
          <w:p w14:paraId="2D3EAACF" w14:textId="4918626A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brotic,n (%)</w:t>
            </w:r>
          </w:p>
        </w:tc>
        <w:tc>
          <w:tcPr>
            <w:tcW w:w="2338" w:type="dxa"/>
            <w:vAlign w:val="center"/>
          </w:tcPr>
          <w:p w14:paraId="582B9619" w14:textId="286FA339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38" w:type="dxa"/>
            <w:vAlign w:val="center"/>
          </w:tcPr>
          <w:p w14:paraId="1B2A2130" w14:textId="1B7DCBF4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38" w:type="dxa"/>
            <w:vAlign w:val="center"/>
          </w:tcPr>
          <w:p w14:paraId="3A47FBB0" w14:textId="7777777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706D2752" w14:textId="77777777" w:rsidTr="006A7BB7">
        <w:tc>
          <w:tcPr>
            <w:tcW w:w="2336" w:type="dxa"/>
          </w:tcPr>
          <w:p w14:paraId="7842F9FC" w14:textId="478446E9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pidic, n (%)</w:t>
            </w:r>
          </w:p>
        </w:tc>
        <w:tc>
          <w:tcPr>
            <w:tcW w:w="2338" w:type="dxa"/>
            <w:vAlign w:val="center"/>
          </w:tcPr>
          <w:p w14:paraId="3C7D3AFF" w14:textId="15C808DF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35.7)</w:t>
            </w:r>
          </w:p>
        </w:tc>
        <w:tc>
          <w:tcPr>
            <w:tcW w:w="2338" w:type="dxa"/>
            <w:vAlign w:val="center"/>
          </w:tcPr>
          <w:p w14:paraId="2B4D2B9E" w14:textId="4A65AB3E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25)</w:t>
            </w:r>
          </w:p>
        </w:tc>
        <w:tc>
          <w:tcPr>
            <w:tcW w:w="2338" w:type="dxa"/>
            <w:vAlign w:val="center"/>
          </w:tcPr>
          <w:p w14:paraId="4A8F2437" w14:textId="7777777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47F8B071" w14:textId="77777777" w:rsidTr="006A7BB7">
        <w:tc>
          <w:tcPr>
            <w:tcW w:w="2336" w:type="dxa"/>
          </w:tcPr>
          <w:p w14:paraId="268A70B9" w14:textId="38A140A5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 non-calcified, n (%)</w:t>
            </w:r>
          </w:p>
        </w:tc>
        <w:tc>
          <w:tcPr>
            <w:tcW w:w="2338" w:type="dxa"/>
            <w:vAlign w:val="center"/>
          </w:tcPr>
          <w:p w14:paraId="28132D78" w14:textId="7D83797E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35.7)</w:t>
            </w:r>
          </w:p>
        </w:tc>
        <w:tc>
          <w:tcPr>
            <w:tcW w:w="2338" w:type="dxa"/>
            <w:vAlign w:val="center"/>
          </w:tcPr>
          <w:p w14:paraId="02C41A48" w14:textId="3A86A41F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41.7)</w:t>
            </w:r>
          </w:p>
        </w:tc>
        <w:tc>
          <w:tcPr>
            <w:tcW w:w="2338" w:type="dxa"/>
            <w:vAlign w:val="center"/>
          </w:tcPr>
          <w:p w14:paraId="3830ECC9" w14:textId="7777777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3045CF7B" w14:textId="77777777" w:rsidTr="006A7BB7">
        <w:tc>
          <w:tcPr>
            <w:tcW w:w="2336" w:type="dxa"/>
          </w:tcPr>
          <w:p w14:paraId="2A95AC3B" w14:textId="1D39D84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 calcified, n (%)</w:t>
            </w:r>
          </w:p>
        </w:tc>
        <w:tc>
          <w:tcPr>
            <w:tcW w:w="2338" w:type="dxa"/>
            <w:vAlign w:val="center"/>
          </w:tcPr>
          <w:p w14:paraId="4AFD0A5B" w14:textId="3825DCBD" w:rsidR="00E931CE" w:rsidRPr="00C96469" w:rsidRDefault="00636B41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28.6)</w:t>
            </w:r>
          </w:p>
        </w:tc>
        <w:tc>
          <w:tcPr>
            <w:tcW w:w="2338" w:type="dxa"/>
            <w:vAlign w:val="center"/>
          </w:tcPr>
          <w:p w14:paraId="6883245D" w14:textId="1A0FC9CA" w:rsidR="00E931CE" w:rsidRPr="00C96469" w:rsidRDefault="00636B41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33.3)</w:t>
            </w:r>
          </w:p>
        </w:tc>
        <w:tc>
          <w:tcPr>
            <w:tcW w:w="2338" w:type="dxa"/>
            <w:vAlign w:val="center"/>
          </w:tcPr>
          <w:p w14:paraId="0A1705CA" w14:textId="77777777" w:rsidR="00E931CE" w:rsidRPr="00C96469" w:rsidRDefault="00E931CE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2F2759FE" w14:textId="77777777" w:rsidTr="00330526">
        <w:tc>
          <w:tcPr>
            <w:tcW w:w="9350" w:type="dxa"/>
            <w:gridSpan w:val="4"/>
          </w:tcPr>
          <w:p w14:paraId="62609B01" w14:textId="3B05B0B8" w:rsidR="00561ACB" w:rsidRPr="00C96469" w:rsidRDefault="00561ACB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stal reference segment</w:t>
            </w:r>
          </w:p>
        </w:tc>
      </w:tr>
      <w:tr w:rsidR="00C96469" w:rsidRPr="00C96469" w14:paraId="63458469" w14:textId="77777777" w:rsidTr="006A7BB7">
        <w:tc>
          <w:tcPr>
            <w:tcW w:w="2336" w:type="dxa"/>
          </w:tcPr>
          <w:p w14:paraId="0029A548" w14:textId="6D0BF86D" w:rsidR="00561ACB" w:rsidRPr="00C96469" w:rsidRDefault="00561ACB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umen eccentricity in distal</w:t>
            </w:r>
            <w:r w:rsidR="004B76CC"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, mm</w:t>
            </w:r>
          </w:p>
        </w:tc>
        <w:tc>
          <w:tcPr>
            <w:tcW w:w="2338" w:type="dxa"/>
            <w:vAlign w:val="center"/>
          </w:tcPr>
          <w:p w14:paraId="58B665F0" w14:textId="14AFBEC4" w:rsidR="00561ACB" w:rsidRPr="00C96469" w:rsidRDefault="004B76CC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 (0.1-0.2)</w:t>
            </w:r>
          </w:p>
        </w:tc>
        <w:tc>
          <w:tcPr>
            <w:tcW w:w="2338" w:type="dxa"/>
            <w:vAlign w:val="center"/>
          </w:tcPr>
          <w:p w14:paraId="68719D86" w14:textId="284D314F" w:rsidR="00561ACB" w:rsidRPr="00C96469" w:rsidRDefault="004B76CC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 (0.1-0.2)</w:t>
            </w:r>
          </w:p>
        </w:tc>
        <w:tc>
          <w:tcPr>
            <w:tcW w:w="2338" w:type="dxa"/>
            <w:vAlign w:val="center"/>
          </w:tcPr>
          <w:p w14:paraId="69B51723" w14:textId="756D4C04" w:rsidR="00561ACB" w:rsidRPr="00C96469" w:rsidRDefault="004B76CC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5</w:t>
            </w: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96469" w:rsidRPr="00C96469" w14:paraId="15708BB1" w14:textId="77777777" w:rsidTr="006A7BB7">
        <w:tc>
          <w:tcPr>
            <w:tcW w:w="7012" w:type="dxa"/>
            <w:gridSpan w:val="3"/>
            <w:vAlign w:val="center"/>
          </w:tcPr>
          <w:p w14:paraId="74ED8C1A" w14:textId="0F60B266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aque characterization at proximal reference</w:t>
            </w:r>
          </w:p>
        </w:tc>
        <w:tc>
          <w:tcPr>
            <w:tcW w:w="2338" w:type="dxa"/>
            <w:vAlign w:val="center"/>
          </w:tcPr>
          <w:p w14:paraId="5824C398" w14:textId="6C2681C9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337 </w:t>
            </w:r>
            <w:r w:rsidR="00561ACB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96469" w:rsidRPr="00C96469" w14:paraId="5086581F" w14:textId="77777777" w:rsidTr="006A7BB7">
        <w:tc>
          <w:tcPr>
            <w:tcW w:w="2336" w:type="dxa"/>
          </w:tcPr>
          <w:p w14:paraId="19ABC73E" w14:textId="7D24D62D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brotic,n (%)</w:t>
            </w:r>
          </w:p>
        </w:tc>
        <w:tc>
          <w:tcPr>
            <w:tcW w:w="2338" w:type="dxa"/>
            <w:vAlign w:val="center"/>
          </w:tcPr>
          <w:p w14:paraId="6E074301" w14:textId="0435808F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5.9)</w:t>
            </w:r>
          </w:p>
        </w:tc>
        <w:tc>
          <w:tcPr>
            <w:tcW w:w="2338" w:type="dxa"/>
            <w:vAlign w:val="center"/>
          </w:tcPr>
          <w:p w14:paraId="27A26105" w14:textId="6AD07681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 (26.7)</w:t>
            </w:r>
          </w:p>
        </w:tc>
        <w:tc>
          <w:tcPr>
            <w:tcW w:w="2338" w:type="dxa"/>
            <w:vAlign w:val="center"/>
          </w:tcPr>
          <w:p w14:paraId="1B70C6C6" w14:textId="77777777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00595DE9" w14:textId="77777777" w:rsidTr="006A7BB7">
        <w:tc>
          <w:tcPr>
            <w:tcW w:w="2336" w:type="dxa"/>
          </w:tcPr>
          <w:p w14:paraId="4CEF6DF6" w14:textId="0939810D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pidic, n (%)</w:t>
            </w:r>
          </w:p>
        </w:tc>
        <w:tc>
          <w:tcPr>
            <w:tcW w:w="2338" w:type="dxa"/>
            <w:vAlign w:val="center"/>
          </w:tcPr>
          <w:p w14:paraId="185A41E6" w14:textId="6A1483C5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29.4)</w:t>
            </w:r>
          </w:p>
        </w:tc>
        <w:tc>
          <w:tcPr>
            <w:tcW w:w="2338" w:type="dxa"/>
            <w:vAlign w:val="center"/>
          </w:tcPr>
          <w:p w14:paraId="599ECBA0" w14:textId="69B1CD2A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33.3)</w:t>
            </w:r>
          </w:p>
        </w:tc>
        <w:tc>
          <w:tcPr>
            <w:tcW w:w="2338" w:type="dxa"/>
            <w:vAlign w:val="center"/>
          </w:tcPr>
          <w:p w14:paraId="3BF6A65F" w14:textId="77777777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96469" w:rsidRPr="00C96469" w14:paraId="35B74F45" w14:textId="77777777" w:rsidTr="006A7BB7">
        <w:tc>
          <w:tcPr>
            <w:tcW w:w="2336" w:type="dxa"/>
          </w:tcPr>
          <w:p w14:paraId="7F746D7C" w14:textId="7E187735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 non-calcified, n (%)</w:t>
            </w:r>
          </w:p>
        </w:tc>
        <w:tc>
          <w:tcPr>
            <w:tcW w:w="2338" w:type="dxa"/>
            <w:vAlign w:val="center"/>
          </w:tcPr>
          <w:p w14:paraId="309936F2" w14:textId="25635979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 (47.1)</w:t>
            </w:r>
          </w:p>
        </w:tc>
        <w:tc>
          <w:tcPr>
            <w:tcW w:w="2338" w:type="dxa"/>
            <w:vAlign w:val="center"/>
          </w:tcPr>
          <w:p w14:paraId="00DD9E63" w14:textId="492B1C42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 (33.3)</w:t>
            </w:r>
          </w:p>
        </w:tc>
        <w:tc>
          <w:tcPr>
            <w:tcW w:w="2338" w:type="dxa"/>
            <w:vAlign w:val="center"/>
          </w:tcPr>
          <w:p w14:paraId="5111DF7B" w14:textId="77777777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A7BB7" w:rsidRPr="00C96469" w14:paraId="60E50692" w14:textId="77777777" w:rsidTr="006A7BB7">
        <w:tc>
          <w:tcPr>
            <w:tcW w:w="2336" w:type="dxa"/>
          </w:tcPr>
          <w:p w14:paraId="00BFAE99" w14:textId="4D39F7B7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xed calcified, n (%)</w:t>
            </w:r>
          </w:p>
        </w:tc>
        <w:tc>
          <w:tcPr>
            <w:tcW w:w="2338" w:type="dxa"/>
            <w:vAlign w:val="center"/>
          </w:tcPr>
          <w:p w14:paraId="5499DE40" w14:textId="4085EECD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17.6)</w:t>
            </w:r>
          </w:p>
        </w:tc>
        <w:tc>
          <w:tcPr>
            <w:tcW w:w="2338" w:type="dxa"/>
            <w:vAlign w:val="center"/>
          </w:tcPr>
          <w:p w14:paraId="2DF01FB5" w14:textId="317A4ED6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  <w:tc>
          <w:tcPr>
            <w:tcW w:w="2338" w:type="dxa"/>
            <w:vAlign w:val="center"/>
          </w:tcPr>
          <w:p w14:paraId="6FFD3B9E" w14:textId="77777777" w:rsidR="006A7BB7" w:rsidRPr="00C96469" w:rsidRDefault="006A7BB7" w:rsidP="00F32C5D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759EB8DC" w14:textId="77777777" w:rsidR="00F32C5D" w:rsidRPr="00C96469" w:rsidRDefault="00F32C5D" w:rsidP="00635476">
      <w:pPr>
        <w:pStyle w:val="Default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5E36928" w14:textId="38D2449B" w:rsidR="006A7BB7" w:rsidRPr="00C96469" w:rsidRDefault="006A7BB7" w:rsidP="00635476">
      <w:pPr>
        <w:pStyle w:val="Default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Wall vessel characterization at reference segments (within 5 mm from the proximal and distal stent edge).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561ACB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ested with</w:t>
      </w:r>
      <w:r w:rsidR="00561ACB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Mann-Whitney U test,</w:t>
      </w:r>
      <w:r w:rsidR="00561ACB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b</w:t>
      </w:r>
      <w:r w:rsidR="00561ACB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ested with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hi 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="00385616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est.</w:t>
      </w:r>
    </w:p>
    <w:p w14:paraId="407976DF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01C8505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45375D8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8CA61E9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76186C1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F0B6C9F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7E79803" w14:textId="75D43B13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9EB49C0" w14:textId="027942B7" w:rsidR="008E23B4" w:rsidRPr="00C96469" w:rsidRDefault="008E23B4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D1B15CF" w14:textId="77777777" w:rsidR="00754558" w:rsidRPr="00C96469" w:rsidRDefault="00754558" w:rsidP="00EA72B2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3314682" w14:textId="77777777" w:rsidR="00754558" w:rsidRPr="00C96469" w:rsidRDefault="00754558" w:rsidP="00EA72B2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D93C2D1" w14:textId="77777777" w:rsidR="00754558" w:rsidRPr="00C96469" w:rsidRDefault="00754558" w:rsidP="00EA72B2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16BF30E" w14:textId="6526C5DB" w:rsidR="008E23B4" w:rsidRPr="00C96469" w:rsidRDefault="00EA72B2" w:rsidP="00F32C5D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0D50FD"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5</w:t>
      </w: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C9646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verse events and drop-off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74"/>
        <w:gridCol w:w="2590"/>
        <w:gridCol w:w="3866"/>
        <w:gridCol w:w="1804"/>
      </w:tblGrid>
      <w:tr w:rsidR="00C96469" w:rsidRPr="00C96469" w14:paraId="7A452486" w14:textId="77777777" w:rsidTr="00EA701C">
        <w:trPr>
          <w:trHeight w:val="736"/>
        </w:trPr>
        <w:tc>
          <w:tcPr>
            <w:tcW w:w="1374" w:type="dxa"/>
            <w:vAlign w:val="center"/>
          </w:tcPr>
          <w:p w14:paraId="108FF75A" w14:textId="49D77DC1" w:rsidR="00EA701C" w:rsidRPr="00C96469" w:rsidRDefault="00EA701C" w:rsidP="00EA701C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reatment group</w:t>
            </w:r>
          </w:p>
        </w:tc>
        <w:tc>
          <w:tcPr>
            <w:tcW w:w="2590" w:type="dxa"/>
            <w:vAlign w:val="center"/>
          </w:tcPr>
          <w:p w14:paraId="03961AAC" w14:textId="110CEAAA" w:rsidR="00EA701C" w:rsidRPr="00C96469" w:rsidRDefault="00EA701C" w:rsidP="00EA701C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dverse effect</w:t>
            </w:r>
          </w:p>
        </w:tc>
        <w:tc>
          <w:tcPr>
            <w:tcW w:w="3866" w:type="dxa"/>
            <w:vAlign w:val="center"/>
          </w:tcPr>
          <w:p w14:paraId="3089F328" w14:textId="6767B89F" w:rsidR="00EA701C" w:rsidRPr="00C96469" w:rsidRDefault="00EA701C" w:rsidP="00EA701C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edical consequence</w:t>
            </w:r>
          </w:p>
        </w:tc>
        <w:tc>
          <w:tcPr>
            <w:tcW w:w="1804" w:type="dxa"/>
            <w:vAlign w:val="center"/>
          </w:tcPr>
          <w:p w14:paraId="374201A0" w14:textId="6A63DA24" w:rsidR="00EA701C" w:rsidRPr="00C96469" w:rsidRDefault="00EA701C" w:rsidP="00EA701C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rial participation discontinuation</w:t>
            </w:r>
          </w:p>
        </w:tc>
      </w:tr>
      <w:tr w:rsidR="00C96469" w:rsidRPr="00C96469" w14:paraId="3F990219" w14:textId="77777777" w:rsidTr="00490C11">
        <w:tc>
          <w:tcPr>
            <w:tcW w:w="1374" w:type="dxa"/>
            <w:vAlign w:val="center"/>
          </w:tcPr>
          <w:p w14:paraId="6B3D1B98" w14:textId="4B867D48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49971ADF" w14:textId="272E43F3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umps on injection site</w:t>
            </w:r>
          </w:p>
        </w:tc>
        <w:tc>
          <w:tcPr>
            <w:tcW w:w="3866" w:type="dxa"/>
            <w:vAlign w:val="center"/>
          </w:tcPr>
          <w:p w14:paraId="44EEAFF5" w14:textId="31E0D816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e</w:t>
            </w:r>
          </w:p>
        </w:tc>
        <w:tc>
          <w:tcPr>
            <w:tcW w:w="1804" w:type="dxa"/>
            <w:vAlign w:val="center"/>
          </w:tcPr>
          <w:p w14:paraId="13E126C5" w14:textId="2FF63A99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</w:tr>
      <w:tr w:rsidR="00C96469" w:rsidRPr="00C96469" w14:paraId="7DBDABDC" w14:textId="77777777" w:rsidTr="00490C11">
        <w:tc>
          <w:tcPr>
            <w:tcW w:w="1374" w:type="dxa"/>
            <w:vAlign w:val="center"/>
          </w:tcPr>
          <w:p w14:paraId="369EB7E3" w14:textId="504973E2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3D2FDE29" w14:textId="31C1F7A0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umps on injection site</w:t>
            </w:r>
          </w:p>
        </w:tc>
        <w:tc>
          <w:tcPr>
            <w:tcW w:w="3866" w:type="dxa"/>
            <w:vAlign w:val="center"/>
          </w:tcPr>
          <w:p w14:paraId="46BA2C68" w14:textId="2253D68D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e</w:t>
            </w:r>
          </w:p>
        </w:tc>
        <w:tc>
          <w:tcPr>
            <w:tcW w:w="1804" w:type="dxa"/>
            <w:vAlign w:val="center"/>
          </w:tcPr>
          <w:p w14:paraId="6F4679DB" w14:textId="71287845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</w:tr>
      <w:tr w:rsidR="00C96469" w:rsidRPr="00C96469" w14:paraId="5783D532" w14:textId="77777777" w:rsidTr="00490C11">
        <w:tc>
          <w:tcPr>
            <w:tcW w:w="1374" w:type="dxa"/>
            <w:vAlign w:val="center"/>
          </w:tcPr>
          <w:p w14:paraId="058D1C63" w14:textId="7CE289CB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6BF24B33" w14:textId="7C5C6D78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ausea and Diarrhea</w:t>
            </w:r>
          </w:p>
        </w:tc>
        <w:tc>
          <w:tcPr>
            <w:tcW w:w="3866" w:type="dxa"/>
            <w:vAlign w:val="center"/>
          </w:tcPr>
          <w:p w14:paraId="493BE6BA" w14:textId="4DD42015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opped exenatide injections</w:t>
            </w:r>
          </w:p>
        </w:tc>
        <w:tc>
          <w:tcPr>
            <w:tcW w:w="1804" w:type="dxa"/>
            <w:vAlign w:val="center"/>
          </w:tcPr>
          <w:p w14:paraId="1A0F4983" w14:textId="38E6F775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</w:t>
            </w:r>
          </w:p>
        </w:tc>
      </w:tr>
      <w:tr w:rsidR="00C96469" w:rsidRPr="00C96469" w14:paraId="6DE8BFA0" w14:textId="77777777" w:rsidTr="00490C11">
        <w:tc>
          <w:tcPr>
            <w:tcW w:w="1374" w:type="dxa"/>
            <w:vAlign w:val="center"/>
          </w:tcPr>
          <w:p w14:paraId="2C6BED79" w14:textId="6E82BB8A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5D2B35B2" w14:textId="091B9AEF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3866" w:type="dxa"/>
            <w:vAlign w:val="center"/>
          </w:tcPr>
          <w:p w14:paraId="5DB7C3C1" w14:textId="4E9A1040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spitalization. No evidence of ongoing myocardial ischemia found. No changes in treatment</w:t>
            </w:r>
          </w:p>
        </w:tc>
        <w:tc>
          <w:tcPr>
            <w:tcW w:w="1804" w:type="dxa"/>
            <w:vAlign w:val="center"/>
          </w:tcPr>
          <w:p w14:paraId="6DDDB800" w14:textId="715CF668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</w:tr>
      <w:tr w:rsidR="00C96469" w:rsidRPr="00C96469" w14:paraId="5CB839BE" w14:textId="77777777" w:rsidTr="00490C11">
        <w:tc>
          <w:tcPr>
            <w:tcW w:w="1374" w:type="dxa"/>
            <w:vAlign w:val="center"/>
          </w:tcPr>
          <w:p w14:paraId="5B204100" w14:textId="0E873B41" w:rsidR="00387835" w:rsidRPr="00C96469" w:rsidRDefault="00387835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xenatide </w:t>
            </w:r>
          </w:p>
        </w:tc>
        <w:tc>
          <w:tcPr>
            <w:tcW w:w="2590" w:type="dxa"/>
            <w:vAlign w:val="center"/>
          </w:tcPr>
          <w:p w14:paraId="7F6A95DB" w14:textId="413066F7" w:rsidR="00387835" w:rsidRPr="00C96469" w:rsidRDefault="00387835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ail to handle fear for </w:t>
            </w:r>
            <w:r w:rsidR="003E179B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jections</w:t>
            </w:r>
          </w:p>
        </w:tc>
        <w:tc>
          <w:tcPr>
            <w:tcW w:w="3866" w:type="dxa"/>
            <w:vAlign w:val="center"/>
          </w:tcPr>
          <w:p w14:paraId="3703F23D" w14:textId="0715910F" w:rsidR="00387835" w:rsidRPr="00C96469" w:rsidRDefault="003E179B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nied continuing drug administration despite education on injection was offered</w:t>
            </w:r>
          </w:p>
        </w:tc>
        <w:tc>
          <w:tcPr>
            <w:tcW w:w="1804" w:type="dxa"/>
            <w:vAlign w:val="center"/>
          </w:tcPr>
          <w:p w14:paraId="2D70D56B" w14:textId="722D1EFB" w:rsidR="00387835" w:rsidRPr="00C96469" w:rsidRDefault="003E179B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C96469" w:rsidRPr="00C96469" w14:paraId="21D3B4F7" w14:textId="77777777" w:rsidTr="00490C11">
        <w:tc>
          <w:tcPr>
            <w:tcW w:w="1374" w:type="dxa"/>
            <w:vAlign w:val="center"/>
          </w:tcPr>
          <w:p w14:paraId="23AEC618" w14:textId="4436DA0E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7A9EF3BE" w14:textId="10D2A54F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 special reason given</w:t>
            </w:r>
          </w:p>
        </w:tc>
        <w:tc>
          <w:tcPr>
            <w:tcW w:w="3866" w:type="dxa"/>
            <w:vAlign w:val="center"/>
          </w:tcPr>
          <w:p w14:paraId="0C73184A" w14:textId="23F3F477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04" w:type="dxa"/>
            <w:vAlign w:val="center"/>
          </w:tcPr>
          <w:p w14:paraId="3677826F" w14:textId="5EF20C04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C96469" w:rsidRPr="00C96469" w14:paraId="76386F93" w14:textId="77777777" w:rsidTr="00490C11">
        <w:tc>
          <w:tcPr>
            <w:tcW w:w="1374" w:type="dxa"/>
            <w:vAlign w:val="center"/>
          </w:tcPr>
          <w:p w14:paraId="25C892A2" w14:textId="5BAD0858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="00EA701C"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enatide</w:t>
            </w:r>
          </w:p>
        </w:tc>
        <w:tc>
          <w:tcPr>
            <w:tcW w:w="2590" w:type="dxa"/>
            <w:vAlign w:val="center"/>
          </w:tcPr>
          <w:p w14:paraId="1C4A4363" w14:textId="6A32D017" w:rsidR="00EA701C" w:rsidRPr="00C96469" w:rsidRDefault="00EA701C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 special reason given</w:t>
            </w:r>
          </w:p>
        </w:tc>
        <w:tc>
          <w:tcPr>
            <w:tcW w:w="3866" w:type="dxa"/>
            <w:vAlign w:val="center"/>
          </w:tcPr>
          <w:p w14:paraId="138A4616" w14:textId="00E0474D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1804" w:type="dxa"/>
            <w:vAlign w:val="center"/>
          </w:tcPr>
          <w:p w14:paraId="3AAF6813" w14:textId="1F1FF45D" w:rsidR="00EA701C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  <w:tr w:rsidR="00C96469" w:rsidRPr="00C96469" w14:paraId="7F662981" w14:textId="77777777" w:rsidTr="00490C11">
        <w:tc>
          <w:tcPr>
            <w:tcW w:w="1374" w:type="dxa"/>
            <w:vAlign w:val="center"/>
          </w:tcPr>
          <w:p w14:paraId="0FC4A520" w14:textId="075D8E77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590" w:type="dxa"/>
            <w:vAlign w:val="center"/>
          </w:tcPr>
          <w:p w14:paraId="05FF7AF8" w14:textId="77777777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taneous rash</w:t>
            </w:r>
          </w:p>
        </w:tc>
        <w:tc>
          <w:tcPr>
            <w:tcW w:w="3866" w:type="dxa"/>
            <w:vAlign w:val="center"/>
          </w:tcPr>
          <w:p w14:paraId="351D345E" w14:textId="004A3CBA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04" w:type="dxa"/>
            <w:vAlign w:val="center"/>
          </w:tcPr>
          <w:p w14:paraId="3C6EBD6F" w14:textId="7C5B998F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</w:tr>
      <w:tr w:rsidR="00490C11" w:rsidRPr="00C96469" w14:paraId="53C7D453" w14:textId="77777777" w:rsidTr="00490C11">
        <w:tc>
          <w:tcPr>
            <w:tcW w:w="1374" w:type="dxa"/>
            <w:vAlign w:val="center"/>
          </w:tcPr>
          <w:p w14:paraId="4487322D" w14:textId="478F1063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590" w:type="dxa"/>
            <w:vAlign w:val="center"/>
          </w:tcPr>
          <w:p w14:paraId="119CC749" w14:textId="77777777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est pain</w:t>
            </w:r>
          </w:p>
        </w:tc>
        <w:tc>
          <w:tcPr>
            <w:tcW w:w="3866" w:type="dxa"/>
            <w:vAlign w:val="center"/>
          </w:tcPr>
          <w:p w14:paraId="4695F451" w14:textId="77777777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spitalization. NSTEMI. Referred for coronary artery by-pass grafting</w:t>
            </w:r>
          </w:p>
        </w:tc>
        <w:tc>
          <w:tcPr>
            <w:tcW w:w="1804" w:type="dxa"/>
            <w:vAlign w:val="center"/>
          </w:tcPr>
          <w:p w14:paraId="01CA9521" w14:textId="7CBA8D11" w:rsidR="00490C11" w:rsidRPr="00C96469" w:rsidRDefault="00490C11" w:rsidP="00490C11">
            <w:pPr>
              <w:pStyle w:val="Defaul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9646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</w:tr>
    </w:tbl>
    <w:p w14:paraId="4D2CAAB8" w14:textId="77777777" w:rsidR="00F32C5D" w:rsidRPr="00C96469" w:rsidRDefault="00F32C5D" w:rsidP="00631970">
      <w:pPr>
        <w:pStyle w:val="Default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6B98FE" w14:textId="1B815F2B" w:rsidR="008E23B4" w:rsidRPr="00C96469" w:rsidRDefault="00631970" w:rsidP="00631970">
      <w:pPr>
        <w:pStyle w:val="Default"/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Adverse effects and drop-offs for each treatment group. </w:t>
      </w:r>
    </w:p>
    <w:p w14:paraId="3E49C360" w14:textId="2ED90EFF" w:rsidR="008E23B4" w:rsidRPr="00C96469" w:rsidRDefault="008E23B4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8210D4C" w14:textId="77777777" w:rsidR="008E23B4" w:rsidRPr="00C96469" w:rsidRDefault="008E23B4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758A4E7" w14:textId="77777777" w:rsidR="006A7BB7" w:rsidRPr="00C96469" w:rsidRDefault="006A7BB7" w:rsidP="004B76CC">
      <w:pPr>
        <w:pStyle w:val="Default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55ACA35" w14:textId="77777777" w:rsidR="006A7BB7" w:rsidRPr="00C96469" w:rsidRDefault="006A7BB7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27DD7F3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304E325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52E50EF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D173D0C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CDFD9E2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F66B571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011BF40" w14:textId="77777777" w:rsidR="00754558" w:rsidRPr="00C96469" w:rsidRDefault="00754558" w:rsidP="009879BC">
      <w:pPr>
        <w:pStyle w:val="Default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DD4D0C7" w14:textId="1DBFDDE0" w:rsidR="009879BC" w:rsidRPr="00C96469" w:rsidRDefault="009879BC" w:rsidP="009879BC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</w:t>
      </w:r>
      <w:r w:rsidR="000D50FD"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C964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Glucose lowering medications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6469" w:rsidRPr="00C96469" w14:paraId="59341883" w14:textId="77777777" w:rsidTr="00BA4036">
        <w:tc>
          <w:tcPr>
            <w:tcW w:w="2337" w:type="dxa"/>
          </w:tcPr>
          <w:p w14:paraId="0927ABA8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rug class</w:t>
            </w:r>
          </w:p>
        </w:tc>
        <w:tc>
          <w:tcPr>
            <w:tcW w:w="2337" w:type="dxa"/>
          </w:tcPr>
          <w:p w14:paraId="51F0F95D" w14:textId="26637B0E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xenatide (n=17)</w:t>
            </w:r>
          </w:p>
        </w:tc>
        <w:tc>
          <w:tcPr>
            <w:tcW w:w="2338" w:type="dxa"/>
          </w:tcPr>
          <w:p w14:paraId="249B3A81" w14:textId="51747E8F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ol (n=17)</w:t>
            </w:r>
          </w:p>
        </w:tc>
        <w:tc>
          <w:tcPr>
            <w:tcW w:w="2338" w:type="dxa"/>
          </w:tcPr>
          <w:p w14:paraId="722038E8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C96469" w:rsidRPr="00C96469" w14:paraId="1FE33880" w14:textId="77777777" w:rsidTr="00BA4036">
        <w:tc>
          <w:tcPr>
            <w:tcW w:w="2337" w:type="dxa"/>
          </w:tcPr>
          <w:p w14:paraId="3E9D39B9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Insulin at follow up, n (%)</w:t>
            </w:r>
          </w:p>
        </w:tc>
        <w:tc>
          <w:tcPr>
            <w:tcW w:w="2337" w:type="dxa"/>
          </w:tcPr>
          <w:p w14:paraId="30BC49C5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3 (76.5)</w:t>
            </w:r>
          </w:p>
        </w:tc>
        <w:tc>
          <w:tcPr>
            <w:tcW w:w="2338" w:type="dxa"/>
          </w:tcPr>
          <w:p w14:paraId="4266E30F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3 (76.5)</w:t>
            </w:r>
          </w:p>
        </w:tc>
        <w:tc>
          <w:tcPr>
            <w:tcW w:w="2338" w:type="dxa"/>
          </w:tcPr>
          <w:p w14:paraId="00217DC9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96469" w:rsidRPr="00C96469" w14:paraId="09456A26" w14:textId="77777777" w:rsidTr="00BA4036">
        <w:tc>
          <w:tcPr>
            <w:tcW w:w="2337" w:type="dxa"/>
          </w:tcPr>
          <w:p w14:paraId="6AFB4DFB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otal units of mixed insulin per day</w:t>
            </w:r>
          </w:p>
        </w:tc>
        <w:tc>
          <w:tcPr>
            <w:tcW w:w="2337" w:type="dxa"/>
          </w:tcPr>
          <w:p w14:paraId="45EB8959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5.2 (8.9)</w:t>
            </w:r>
          </w:p>
        </w:tc>
        <w:tc>
          <w:tcPr>
            <w:tcW w:w="2338" w:type="dxa"/>
          </w:tcPr>
          <w:p w14:paraId="7800FC36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2.6 (4.2)</w:t>
            </w:r>
          </w:p>
        </w:tc>
        <w:tc>
          <w:tcPr>
            <w:tcW w:w="2338" w:type="dxa"/>
          </w:tcPr>
          <w:p w14:paraId="58D89E80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.299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96469" w:rsidRPr="00C96469" w14:paraId="2F6E5CCA" w14:textId="77777777" w:rsidTr="00BA4036">
        <w:tc>
          <w:tcPr>
            <w:tcW w:w="2337" w:type="dxa"/>
          </w:tcPr>
          <w:p w14:paraId="4705D885" w14:textId="503724CB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units of </w:t>
            </w:r>
            <w:r w:rsidR="00754558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long-acting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sulin per day</w:t>
            </w:r>
          </w:p>
        </w:tc>
        <w:tc>
          <w:tcPr>
            <w:tcW w:w="2337" w:type="dxa"/>
          </w:tcPr>
          <w:p w14:paraId="4650404E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8.1 (11.2)</w:t>
            </w:r>
          </w:p>
        </w:tc>
        <w:tc>
          <w:tcPr>
            <w:tcW w:w="2338" w:type="dxa"/>
          </w:tcPr>
          <w:p w14:paraId="0FBFCFF3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8 (0.8)</w:t>
            </w:r>
          </w:p>
        </w:tc>
        <w:tc>
          <w:tcPr>
            <w:tcW w:w="2338" w:type="dxa"/>
          </w:tcPr>
          <w:p w14:paraId="4C994810" w14:textId="77777777" w:rsidR="003A28D8" w:rsidRPr="00C96469" w:rsidRDefault="003A28D8" w:rsidP="009879BC">
            <w:pPr>
              <w:ind w:firstLine="72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.185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</w:tr>
      <w:tr w:rsidR="00C96469" w:rsidRPr="00C96469" w14:paraId="3346A92D" w14:textId="77777777" w:rsidTr="00BA4036">
        <w:tc>
          <w:tcPr>
            <w:tcW w:w="2337" w:type="dxa"/>
          </w:tcPr>
          <w:p w14:paraId="37EA7618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Metformin at follow up, n (%)</w:t>
            </w:r>
          </w:p>
        </w:tc>
        <w:tc>
          <w:tcPr>
            <w:tcW w:w="2337" w:type="dxa"/>
          </w:tcPr>
          <w:p w14:paraId="38C13FD9" w14:textId="411C5FF2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7 (100)</w:t>
            </w:r>
          </w:p>
        </w:tc>
        <w:tc>
          <w:tcPr>
            <w:tcW w:w="2338" w:type="dxa"/>
          </w:tcPr>
          <w:p w14:paraId="68BB4C75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4 (82.4)</w:t>
            </w:r>
          </w:p>
        </w:tc>
        <w:tc>
          <w:tcPr>
            <w:tcW w:w="2338" w:type="dxa"/>
          </w:tcPr>
          <w:p w14:paraId="74712288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.227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96469" w:rsidRPr="00C96469" w14:paraId="5C02C0CF" w14:textId="77777777" w:rsidTr="00BA4036">
        <w:tc>
          <w:tcPr>
            <w:tcW w:w="2337" w:type="dxa"/>
          </w:tcPr>
          <w:p w14:paraId="38D5013C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tal grams of metformin per day </w:t>
            </w:r>
          </w:p>
        </w:tc>
        <w:tc>
          <w:tcPr>
            <w:tcW w:w="2337" w:type="dxa"/>
          </w:tcPr>
          <w:p w14:paraId="5E9D2520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0 (1.0-2.0)</w:t>
            </w:r>
          </w:p>
        </w:tc>
        <w:tc>
          <w:tcPr>
            <w:tcW w:w="2338" w:type="dxa"/>
          </w:tcPr>
          <w:p w14:paraId="4DA61DA8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2.0 (1.5-2.0)</w:t>
            </w:r>
          </w:p>
        </w:tc>
        <w:tc>
          <w:tcPr>
            <w:tcW w:w="2338" w:type="dxa"/>
          </w:tcPr>
          <w:p w14:paraId="78CC987C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C96469" w:rsidRPr="00C96469" w14:paraId="70806E27" w14:textId="77777777" w:rsidTr="00BA4036">
        <w:tc>
          <w:tcPr>
            <w:tcW w:w="2337" w:type="dxa"/>
          </w:tcPr>
          <w:p w14:paraId="70ABB776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GLT-2-inhibitors, n (%)</w:t>
            </w:r>
          </w:p>
        </w:tc>
        <w:tc>
          <w:tcPr>
            <w:tcW w:w="2337" w:type="dxa"/>
          </w:tcPr>
          <w:p w14:paraId="06AA2A26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2338" w:type="dxa"/>
          </w:tcPr>
          <w:p w14:paraId="491FA615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 (5.9)</w:t>
            </w:r>
          </w:p>
        </w:tc>
        <w:tc>
          <w:tcPr>
            <w:tcW w:w="2338" w:type="dxa"/>
          </w:tcPr>
          <w:p w14:paraId="5E3348E5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C96469" w:rsidRPr="00C96469" w14:paraId="19330F49" w14:textId="77777777" w:rsidTr="00BA4036">
        <w:tc>
          <w:tcPr>
            <w:tcW w:w="2337" w:type="dxa"/>
          </w:tcPr>
          <w:p w14:paraId="0A0EBCC4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Sulphonylurea, n (%)</w:t>
            </w:r>
          </w:p>
        </w:tc>
        <w:tc>
          <w:tcPr>
            <w:tcW w:w="2337" w:type="dxa"/>
          </w:tcPr>
          <w:p w14:paraId="726C6293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2338" w:type="dxa"/>
          </w:tcPr>
          <w:p w14:paraId="430E8428" w14:textId="21D29064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8B501D"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(5.9)</w:t>
            </w:r>
          </w:p>
        </w:tc>
        <w:tc>
          <w:tcPr>
            <w:tcW w:w="2338" w:type="dxa"/>
          </w:tcPr>
          <w:p w14:paraId="1EF0DBF5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  <w:r w:rsidRPr="00C964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a</w:t>
            </w:r>
          </w:p>
        </w:tc>
      </w:tr>
      <w:tr w:rsidR="003A28D8" w:rsidRPr="00C96469" w14:paraId="399B4DA7" w14:textId="77777777" w:rsidTr="00BA4036">
        <w:tc>
          <w:tcPr>
            <w:tcW w:w="2337" w:type="dxa"/>
          </w:tcPr>
          <w:p w14:paraId="56DE2FB8" w14:textId="77777777" w:rsidR="003A28D8" w:rsidRPr="00C96469" w:rsidRDefault="003A28D8" w:rsidP="009879B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Thiazolidinediones, n (%)</w:t>
            </w:r>
          </w:p>
        </w:tc>
        <w:tc>
          <w:tcPr>
            <w:tcW w:w="2337" w:type="dxa"/>
          </w:tcPr>
          <w:p w14:paraId="24D99BA2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2338" w:type="dxa"/>
          </w:tcPr>
          <w:p w14:paraId="4B345E02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2338" w:type="dxa"/>
          </w:tcPr>
          <w:p w14:paraId="3307497F" w14:textId="77777777" w:rsidR="003A28D8" w:rsidRPr="00C96469" w:rsidRDefault="003A28D8" w:rsidP="009879B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96469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</w:tr>
    </w:tbl>
    <w:p w14:paraId="614677AD" w14:textId="77777777" w:rsidR="00F32C5D" w:rsidRPr="00C96469" w:rsidRDefault="00F32C5D" w:rsidP="00635476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6D2A1E" w14:textId="459E343A" w:rsidR="003A28D8" w:rsidRPr="00C96469" w:rsidRDefault="003A28D8" w:rsidP="00635476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Glucose lowering medications at follow-up </w:t>
      </w:r>
      <w:r w:rsidR="009879BC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or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each treatment group.</w:t>
      </w:r>
      <w:r w:rsidR="009879BC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Tested with 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="009879BC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Fisher’s exact test, 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tudent’s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 test,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c</w:t>
      </w:r>
      <w:r w:rsidR="009879BC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ann-Whitney U test.</w:t>
      </w:r>
      <w:r w:rsidR="009879BC" w:rsidRPr="00C9646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bbreviations: SGLT-2 inhibitors, sodium</w:t>
      </w:r>
      <w:r w:rsidR="00DA1C81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glucose </w:t>
      </w:r>
      <w:r w:rsidR="00DA1C81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o</w:t>
      </w:r>
      <w:r w:rsidR="00DA1C81"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Pr="00C9646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transporter-2 inhibitors. </w:t>
      </w:r>
    </w:p>
    <w:bookmarkEnd w:id="0"/>
    <w:p w14:paraId="7D6A6E75" w14:textId="2F702DC1" w:rsidR="00C6607A" w:rsidRPr="00C96469" w:rsidRDefault="00C6607A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C6607A" w:rsidRPr="00C96469" w:rsidSect="00C9646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347B6" w14:textId="77777777" w:rsidR="009C628C" w:rsidRDefault="009C628C" w:rsidP="00927414">
      <w:r>
        <w:separator/>
      </w:r>
    </w:p>
  </w:endnote>
  <w:endnote w:type="continuationSeparator" w:id="0">
    <w:p w14:paraId="5886C4C8" w14:textId="77777777" w:rsidR="009C628C" w:rsidRDefault="009C628C" w:rsidP="00927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80042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10FA7" w14:textId="18A67C11" w:rsidR="00927414" w:rsidRDefault="00927414" w:rsidP="00C201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C7CEB" w14:textId="77777777" w:rsidR="00927414" w:rsidRDefault="00927414" w:rsidP="009274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76991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DF2B54" w14:textId="6E1333FB" w:rsidR="00927414" w:rsidRDefault="00927414" w:rsidP="00C201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577990" w14:textId="77777777" w:rsidR="00927414" w:rsidRDefault="00927414" w:rsidP="009274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2B55F" w14:textId="77777777" w:rsidR="009C628C" w:rsidRDefault="009C628C" w:rsidP="00927414">
      <w:r>
        <w:separator/>
      </w:r>
    </w:p>
  </w:footnote>
  <w:footnote w:type="continuationSeparator" w:id="0">
    <w:p w14:paraId="11272610" w14:textId="77777777" w:rsidR="009C628C" w:rsidRDefault="009C628C" w:rsidP="00927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42147"/>
    <w:multiLevelType w:val="hybridMultilevel"/>
    <w:tmpl w:val="AF6C416C"/>
    <w:lvl w:ilvl="0" w:tplc="D76CDE00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2007B4"/>
    <w:multiLevelType w:val="hybridMultilevel"/>
    <w:tmpl w:val="4CEC68CE"/>
    <w:lvl w:ilvl="0" w:tplc="D76CDE0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45"/>
    <w:rsid w:val="00011D3A"/>
    <w:rsid w:val="00070866"/>
    <w:rsid w:val="00076893"/>
    <w:rsid w:val="00087E7B"/>
    <w:rsid w:val="000D50FD"/>
    <w:rsid w:val="000E313F"/>
    <w:rsid w:val="0010468B"/>
    <w:rsid w:val="00106A86"/>
    <w:rsid w:val="001105AA"/>
    <w:rsid w:val="00164174"/>
    <w:rsid w:val="00175C61"/>
    <w:rsid w:val="001D3164"/>
    <w:rsid w:val="00210D3B"/>
    <w:rsid w:val="00211437"/>
    <w:rsid w:val="00297294"/>
    <w:rsid w:val="002A102C"/>
    <w:rsid w:val="00335A8F"/>
    <w:rsid w:val="0034419C"/>
    <w:rsid w:val="003579C3"/>
    <w:rsid w:val="003778EC"/>
    <w:rsid w:val="00380233"/>
    <w:rsid w:val="00382A4D"/>
    <w:rsid w:val="003848C1"/>
    <w:rsid w:val="00385616"/>
    <w:rsid w:val="00387835"/>
    <w:rsid w:val="003A28D8"/>
    <w:rsid w:val="003B16E3"/>
    <w:rsid w:val="003B730B"/>
    <w:rsid w:val="003C4620"/>
    <w:rsid w:val="003E179B"/>
    <w:rsid w:val="003F55A1"/>
    <w:rsid w:val="00402734"/>
    <w:rsid w:val="00407B0E"/>
    <w:rsid w:val="00411F89"/>
    <w:rsid w:val="00412185"/>
    <w:rsid w:val="00422156"/>
    <w:rsid w:val="0043360B"/>
    <w:rsid w:val="004343F7"/>
    <w:rsid w:val="004626FD"/>
    <w:rsid w:val="00490C11"/>
    <w:rsid w:val="004B76CC"/>
    <w:rsid w:val="004E739F"/>
    <w:rsid w:val="00527C5C"/>
    <w:rsid w:val="00561ACB"/>
    <w:rsid w:val="00563886"/>
    <w:rsid w:val="00594A91"/>
    <w:rsid w:val="005A100A"/>
    <w:rsid w:val="005E145F"/>
    <w:rsid w:val="006074E9"/>
    <w:rsid w:val="00631970"/>
    <w:rsid w:val="00635476"/>
    <w:rsid w:val="00636B41"/>
    <w:rsid w:val="006773BE"/>
    <w:rsid w:val="006A7BB7"/>
    <w:rsid w:val="006D03D2"/>
    <w:rsid w:val="006E294D"/>
    <w:rsid w:val="00731399"/>
    <w:rsid w:val="00754558"/>
    <w:rsid w:val="007803D4"/>
    <w:rsid w:val="007A23DE"/>
    <w:rsid w:val="007A4845"/>
    <w:rsid w:val="007B543C"/>
    <w:rsid w:val="007E5CE0"/>
    <w:rsid w:val="007F5EC3"/>
    <w:rsid w:val="008166AD"/>
    <w:rsid w:val="00833575"/>
    <w:rsid w:val="0084248A"/>
    <w:rsid w:val="00854623"/>
    <w:rsid w:val="00872C4F"/>
    <w:rsid w:val="008B501D"/>
    <w:rsid w:val="008C738D"/>
    <w:rsid w:val="008D026A"/>
    <w:rsid w:val="008D144A"/>
    <w:rsid w:val="008E23B4"/>
    <w:rsid w:val="008F0C89"/>
    <w:rsid w:val="00903B59"/>
    <w:rsid w:val="00927414"/>
    <w:rsid w:val="00960E43"/>
    <w:rsid w:val="00960FA9"/>
    <w:rsid w:val="009879BC"/>
    <w:rsid w:val="00997B6A"/>
    <w:rsid w:val="009B2DB3"/>
    <w:rsid w:val="009B2E67"/>
    <w:rsid w:val="009C58BE"/>
    <w:rsid w:val="009C628C"/>
    <w:rsid w:val="009F4CFF"/>
    <w:rsid w:val="00A167C6"/>
    <w:rsid w:val="00A312E3"/>
    <w:rsid w:val="00AB2336"/>
    <w:rsid w:val="00AC340F"/>
    <w:rsid w:val="00AF46D6"/>
    <w:rsid w:val="00B63387"/>
    <w:rsid w:val="00C054C4"/>
    <w:rsid w:val="00C340CA"/>
    <w:rsid w:val="00C64774"/>
    <w:rsid w:val="00C6607A"/>
    <w:rsid w:val="00C96469"/>
    <w:rsid w:val="00CA16C0"/>
    <w:rsid w:val="00CB345F"/>
    <w:rsid w:val="00CB79F1"/>
    <w:rsid w:val="00CC6718"/>
    <w:rsid w:val="00CE4EF7"/>
    <w:rsid w:val="00D4348F"/>
    <w:rsid w:val="00D84D66"/>
    <w:rsid w:val="00D96C5F"/>
    <w:rsid w:val="00DA1C81"/>
    <w:rsid w:val="00DB2997"/>
    <w:rsid w:val="00DB2B7B"/>
    <w:rsid w:val="00DF083C"/>
    <w:rsid w:val="00E727AF"/>
    <w:rsid w:val="00E931CE"/>
    <w:rsid w:val="00EA701C"/>
    <w:rsid w:val="00EA72B2"/>
    <w:rsid w:val="00EB7A41"/>
    <w:rsid w:val="00ED59C8"/>
    <w:rsid w:val="00F00834"/>
    <w:rsid w:val="00F2055B"/>
    <w:rsid w:val="00F32C5D"/>
    <w:rsid w:val="00F64864"/>
    <w:rsid w:val="00F702FA"/>
    <w:rsid w:val="00F76EB7"/>
    <w:rsid w:val="00F8291D"/>
    <w:rsid w:val="00F959EA"/>
    <w:rsid w:val="00FB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D904B"/>
  <w15:chartTrackingRefBased/>
  <w15:docId w15:val="{DED03D2E-EB6A-7348-9405-C28240282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05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1105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5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5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5A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A28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274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414"/>
  </w:style>
  <w:style w:type="character" w:styleId="PageNumber">
    <w:name w:val="page number"/>
    <w:basedOn w:val="DefaultParagraphFont"/>
    <w:uiPriority w:val="99"/>
    <w:semiHidden/>
    <w:unhideWhenUsed/>
    <w:rsid w:val="00927414"/>
  </w:style>
  <w:style w:type="paragraph" w:styleId="Revision">
    <w:name w:val="Revision"/>
    <w:hidden/>
    <w:uiPriority w:val="99"/>
    <w:semiHidden/>
    <w:rsid w:val="00DA1C81"/>
  </w:style>
  <w:style w:type="character" w:styleId="LineNumber">
    <w:name w:val="line number"/>
    <w:basedOn w:val="DefaultParagraphFont"/>
    <w:uiPriority w:val="99"/>
    <w:semiHidden/>
    <w:unhideWhenUsed/>
    <w:rsid w:val="00380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3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9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6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25E963-B688-43B3-A5F6-6408C0F9A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21</Words>
  <Characters>7534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antos Pardo</dc:creator>
  <cp:keywords/>
  <dc:description/>
  <cp:lastModifiedBy>Sangeetha Sekar</cp:lastModifiedBy>
  <cp:revision>6</cp:revision>
  <dcterms:created xsi:type="dcterms:W3CDTF">2023-07-14T20:42:00Z</dcterms:created>
  <dcterms:modified xsi:type="dcterms:W3CDTF">2023-11-24T05:15:00Z</dcterms:modified>
</cp:coreProperties>
</file>